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3D5C7A" w14:textId="5E9BDCA3" w:rsidR="00086677" w:rsidRPr="00086677" w:rsidRDefault="0072323D" w:rsidP="00AD33E9">
      <w:pPr>
        <w:jc w:val="center"/>
        <w:rPr>
          <w:rFonts w:ascii="Times New Roman" w:hAnsi="Times New Roman" w:cs="Times New Roman"/>
          <w:sz w:val="24"/>
          <w:szCs w:val="24"/>
        </w:rPr>
      </w:pPr>
      <w:r w:rsidRPr="0072323D">
        <w:rPr>
          <w:b/>
          <w:bCs/>
          <w:sz w:val="32"/>
          <w:szCs w:val="32"/>
        </w:rPr>
        <w:t>Supplementary tables and figures</w:t>
      </w:r>
    </w:p>
    <w:p w14:paraId="2565E0C0" w14:textId="77777777" w:rsidR="00224298" w:rsidRDefault="00224298" w:rsidP="002242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45D778" w14:textId="77777777" w:rsidR="00681775" w:rsidRPr="00224298" w:rsidRDefault="00681775" w:rsidP="002242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526442" w14:textId="62F6A9C9" w:rsidR="005E7845" w:rsidRPr="005E7845" w:rsidRDefault="005E7845" w:rsidP="005E784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  <w:r w:rsidRPr="005E7845">
        <w:rPr>
          <w:rFonts w:asciiTheme="majorBidi" w:hAnsiTheme="majorBidi" w:cstheme="majorBidi"/>
          <w:i w:val="0"/>
          <w:iCs w:val="0"/>
          <w:color w:val="auto"/>
        </w:rPr>
        <w:t>Table S</w:t>
      </w:r>
      <w:r w:rsidRPr="005E7845">
        <w:rPr>
          <w:rFonts w:asciiTheme="majorBidi" w:hAnsiTheme="majorBidi" w:cstheme="majorBidi"/>
          <w:i w:val="0"/>
          <w:iCs w:val="0"/>
          <w:color w:val="auto"/>
        </w:rPr>
        <w:fldChar w:fldCharType="begin"/>
      </w:r>
      <w:r w:rsidRPr="005E7845">
        <w:rPr>
          <w:rFonts w:asciiTheme="majorBidi" w:hAnsiTheme="majorBidi" w:cstheme="majorBidi"/>
          <w:i w:val="0"/>
          <w:iCs w:val="0"/>
          <w:color w:val="auto"/>
        </w:rPr>
        <w:instrText xml:space="preserve"> SEQ Table \* ARABIC </w:instrText>
      </w:r>
      <w:r w:rsidRPr="005E7845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="00712B85">
        <w:rPr>
          <w:rFonts w:asciiTheme="majorBidi" w:hAnsiTheme="majorBidi" w:cstheme="majorBidi"/>
          <w:i w:val="0"/>
          <w:iCs w:val="0"/>
          <w:noProof/>
          <w:color w:val="auto"/>
        </w:rPr>
        <w:t>1</w:t>
      </w:r>
      <w:r w:rsidRPr="005E7845">
        <w:rPr>
          <w:rFonts w:asciiTheme="majorBidi" w:hAnsiTheme="majorBidi" w:cstheme="majorBidi"/>
          <w:i w:val="0"/>
          <w:iCs w:val="0"/>
          <w:color w:val="auto"/>
        </w:rPr>
        <w:fldChar w:fldCharType="end"/>
      </w:r>
      <w:r w:rsidRPr="005E7845">
        <w:rPr>
          <w:rFonts w:asciiTheme="majorBidi" w:hAnsiTheme="majorBidi" w:cstheme="majorBidi"/>
          <w:i w:val="0"/>
          <w:iCs w:val="0"/>
          <w:color w:val="auto"/>
        </w:rPr>
        <w:t xml:space="preserve">: </w:t>
      </w:r>
      <w:r>
        <w:rPr>
          <w:rFonts w:asciiTheme="majorBidi" w:hAnsiTheme="majorBidi" w:cstheme="majorBidi"/>
          <w:i w:val="0"/>
          <w:iCs w:val="0"/>
          <w:color w:val="auto"/>
        </w:rPr>
        <w:t>Description of data included in our search and retrospective data of our institute.</w:t>
      </w:r>
    </w:p>
    <w:tbl>
      <w:tblPr>
        <w:tblW w:w="962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1"/>
        <w:gridCol w:w="1719"/>
        <w:gridCol w:w="1710"/>
        <w:gridCol w:w="720"/>
        <w:gridCol w:w="843"/>
        <w:gridCol w:w="1102"/>
        <w:gridCol w:w="1025"/>
        <w:gridCol w:w="1438"/>
      </w:tblGrid>
      <w:tr w:rsidR="00681775" w:rsidRPr="00224298" w14:paraId="555C6D86" w14:textId="77777777" w:rsidTr="00BC0FFD">
        <w:trPr>
          <w:cantSplit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7F8F1" w14:textId="77777777" w:rsidR="00681775" w:rsidRPr="00224298" w:rsidRDefault="00681775" w:rsidP="002242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</w:rPr>
            </w:pPr>
          </w:p>
        </w:tc>
        <w:tc>
          <w:tcPr>
            <w:tcW w:w="85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BDF25" w14:textId="12EA6100" w:rsidR="00681775" w:rsidRPr="00224298" w:rsidRDefault="00681775" w:rsidP="002242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224298">
              <w:rPr>
                <w:rFonts w:ascii="Arial" w:hAnsi="Arial" w:cs="Arial"/>
                <w:b/>
                <w:bCs/>
                <w:color w:val="010205"/>
              </w:rPr>
              <w:t>Descriptive Statistics</w:t>
            </w:r>
          </w:p>
        </w:tc>
      </w:tr>
      <w:tr w:rsidR="00681775" w:rsidRPr="00224298" w14:paraId="05DB463B" w14:textId="77777777" w:rsidTr="005E7845">
        <w:trPr>
          <w:cantSplit/>
          <w:jc w:val="center"/>
        </w:trPr>
        <w:tc>
          <w:tcPr>
            <w:tcW w:w="279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5E29AC6" w14:textId="77777777" w:rsidR="00681775" w:rsidRPr="00224298" w:rsidRDefault="00681775" w:rsidP="00224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5889C0" w14:textId="02159398" w:rsidR="00681775" w:rsidRPr="00224298" w:rsidRDefault="00681775" w:rsidP="002242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of study</w:t>
            </w:r>
            <w:r w:rsidR="005E7845">
              <w:rPr>
                <w:rFonts w:ascii="Arial" w:hAnsi="Arial" w:cs="Arial"/>
                <w:color w:val="264A60"/>
                <w:sz w:val="18"/>
                <w:szCs w:val="18"/>
              </w:rPr>
              <w:t>/patients</w:t>
            </w:r>
          </w:p>
        </w:tc>
        <w:tc>
          <w:tcPr>
            <w:tcW w:w="72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7C52C4F" w14:textId="12BEE63F" w:rsidR="00681775" w:rsidRPr="00224298" w:rsidRDefault="00681775" w:rsidP="002242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um</w:t>
            </w:r>
          </w:p>
        </w:tc>
        <w:tc>
          <w:tcPr>
            <w:tcW w:w="84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A97333" w14:textId="667A0E24" w:rsidR="00681775" w:rsidRPr="00224298" w:rsidRDefault="00681775" w:rsidP="002242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Min</w:t>
            </w:r>
          </w:p>
        </w:tc>
        <w:tc>
          <w:tcPr>
            <w:tcW w:w="11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BB54D76" w14:textId="66B3BF22" w:rsidR="00681775" w:rsidRPr="00224298" w:rsidRDefault="00681775" w:rsidP="002242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Ma</w:t>
            </w:r>
            <w:r w:rsidR="005E7845">
              <w:rPr>
                <w:rFonts w:ascii="Arial" w:hAnsi="Arial" w:cs="Arial"/>
                <w:color w:val="264A60"/>
                <w:sz w:val="18"/>
                <w:szCs w:val="18"/>
              </w:rPr>
              <w:t>x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696AEE" w14:textId="77777777" w:rsidR="00681775" w:rsidRPr="00224298" w:rsidRDefault="00681775" w:rsidP="002242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837F5BE" w14:textId="77777777" w:rsidR="00681775" w:rsidRPr="00224298" w:rsidRDefault="00681775" w:rsidP="002242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</w:tr>
      <w:tr w:rsidR="00AE2F66" w:rsidRPr="00224298" w14:paraId="6870BB6B" w14:textId="77777777" w:rsidTr="005E7845">
        <w:trPr>
          <w:cantSplit/>
          <w:jc w:val="center"/>
        </w:trPr>
        <w:tc>
          <w:tcPr>
            <w:tcW w:w="2790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21EE7E" w14:textId="567C1E88" w:rsidR="00AE2F66" w:rsidRPr="00224298" w:rsidRDefault="00AE2F66" w:rsidP="00AE2F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Number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of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patient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in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the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study</w:t>
            </w:r>
          </w:p>
        </w:tc>
        <w:tc>
          <w:tcPr>
            <w:tcW w:w="171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C7464B" w14:textId="0B8D7DD6" w:rsidR="00AE2F66" w:rsidRPr="00224298" w:rsidRDefault="00D21B58" w:rsidP="00AE2F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6</w:t>
            </w:r>
          </w:p>
        </w:tc>
        <w:tc>
          <w:tcPr>
            <w:tcW w:w="7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5FC8FE" w14:textId="2284EAA4" w:rsidR="00AE2F66" w:rsidRPr="00224298" w:rsidRDefault="00D21B58" w:rsidP="00AE2F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9673</w:t>
            </w:r>
          </w:p>
        </w:tc>
        <w:tc>
          <w:tcPr>
            <w:tcW w:w="8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E08203" w14:textId="4D29311D" w:rsidR="00AE2F66" w:rsidRPr="00224298" w:rsidRDefault="00AE2F66" w:rsidP="00AE2F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177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E893F8" w14:textId="6D05771C" w:rsidR="00AE2F66" w:rsidRPr="00224298" w:rsidRDefault="00AE2F66" w:rsidP="00AE2F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1775">
              <w:rPr>
                <w:rFonts w:ascii="Arial" w:hAnsi="Arial" w:cs="Arial"/>
                <w:color w:val="010205"/>
                <w:sz w:val="18"/>
                <w:szCs w:val="18"/>
              </w:rPr>
              <w:t>3052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8153B4" w14:textId="3E923EBA" w:rsidR="00AE2F66" w:rsidRPr="00224298" w:rsidRDefault="00AE2F66" w:rsidP="00AE2F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E2F66">
              <w:rPr>
                <w:rFonts w:ascii="Arial" w:hAnsi="Arial" w:cs="Arial"/>
                <w:color w:val="010205"/>
                <w:sz w:val="18"/>
                <w:szCs w:val="18"/>
              </w:rPr>
              <w:t>409.98</w:t>
            </w:r>
          </w:p>
        </w:tc>
        <w:tc>
          <w:tcPr>
            <w:tcW w:w="14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750C97" w14:textId="49381B9D" w:rsidR="00AE2F66" w:rsidRPr="00224298" w:rsidRDefault="00AE2F66" w:rsidP="00AE2F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E2F66">
              <w:rPr>
                <w:rFonts w:ascii="Arial" w:hAnsi="Arial" w:cs="Arial"/>
                <w:color w:val="010205"/>
                <w:sz w:val="18"/>
                <w:szCs w:val="18"/>
              </w:rPr>
              <w:t>663.540</w:t>
            </w:r>
          </w:p>
        </w:tc>
      </w:tr>
      <w:tr w:rsidR="00D21B58" w:rsidRPr="00224298" w14:paraId="7D5FE647" w14:textId="77777777" w:rsidTr="005E7845">
        <w:trPr>
          <w:cantSplit/>
          <w:jc w:val="center"/>
        </w:trPr>
        <w:tc>
          <w:tcPr>
            <w:tcW w:w="279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D2EB69" w14:textId="732B304A" w:rsidR="00D21B58" w:rsidRPr="00224298" w:rsidRDefault="00D21B58" w:rsidP="00D21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Numbe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r 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of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patient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s 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in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="005E7845">
              <w:rPr>
                <w:rFonts w:ascii="Arial" w:hAnsi="Arial" w:cs="Arial"/>
                <w:color w:val="264A60"/>
                <w:sz w:val="18"/>
                <w:szCs w:val="18"/>
              </w:rPr>
              <w:t xml:space="preserve">the 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institute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(n)</w:t>
            </w:r>
          </w:p>
        </w:tc>
        <w:tc>
          <w:tcPr>
            <w:tcW w:w="1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9DF86F" w14:textId="1AD38D07" w:rsidR="00D21B58" w:rsidRPr="00224298" w:rsidRDefault="00D21B58" w:rsidP="00D21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9775B0" w14:textId="7463681E" w:rsidR="00D21B58" w:rsidRPr="00224298" w:rsidRDefault="00D21B58" w:rsidP="00D21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1B58">
              <w:rPr>
                <w:rFonts w:ascii="Arial" w:hAnsi="Arial" w:cs="Arial"/>
                <w:color w:val="010205"/>
                <w:sz w:val="18"/>
                <w:szCs w:val="18"/>
              </w:rPr>
              <w:t>30778</w:t>
            </w:r>
          </w:p>
        </w:tc>
        <w:tc>
          <w:tcPr>
            <w:tcW w:w="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507346" w14:textId="0EC02FB8" w:rsidR="00D21B58" w:rsidRPr="00224298" w:rsidRDefault="00D21B58" w:rsidP="00D21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177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62F9B5" w14:textId="68EBCD9F" w:rsidR="00D21B58" w:rsidRPr="00224298" w:rsidRDefault="00D21B58" w:rsidP="00D21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1775">
              <w:rPr>
                <w:rFonts w:ascii="Arial" w:hAnsi="Arial" w:cs="Arial"/>
                <w:color w:val="010205"/>
                <w:sz w:val="18"/>
                <w:szCs w:val="18"/>
              </w:rPr>
              <w:t>305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12595A" w14:textId="03BDCEF6" w:rsidR="00D21B58" w:rsidRPr="00224298" w:rsidRDefault="00D21B58" w:rsidP="00D21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1B58">
              <w:rPr>
                <w:rFonts w:ascii="Arial" w:hAnsi="Arial" w:cs="Arial"/>
                <w:color w:val="010205"/>
                <w:sz w:val="18"/>
                <w:szCs w:val="18"/>
              </w:rPr>
              <w:t>854.94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FAA384" w14:textId="1D0E79A6" w:rsidR="00D21B58" w:rsidRPr="00224298" w:rsidRDefault="00D21B58" w:rsidP="00D21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1B58">
              <w:rPr>
                <w:rFonts w:ascii="Arial" w:hAnsi="Arial" w:cs="Arial"/>
                <w:color w:val="010205"/>
                <w:sz w:val="18"/>
                <w:szCs w:val="18"/>
              </w:rPr>
              <w:t>813.420</w:t>
            </w:r>
          </w:p>
        </w:tc>
      </w:tr>
      <w:tr w:rsidR="00D21B58" w:rsidRPr="00224298" w14:paraId="29B43448" w14:textId="77777777" w:rsidTr="005E7845">
        <w:trPr>
          <w:cantSplit/>
          <w:jc w:val="center"/>
        </w:trPr>
        <w:tc>
          <w:tcPr>
            <w:tcW w:w="279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121E36" w14:textId="2417A8B2" w:rsidR="00D21B58" w:rsidRPr="00224298" w:rsidRDefault="00D21B58" w:rsidP="00D21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Number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of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case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with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GIST</w:t>
            </w:r>
          </w:p>
        </w:tc>
        <w:tc>
          <w:tcPr>
            <w:tcW w:w="1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1DF786" w14:textId="7E52EC9F" w:rsidR="00D21B58" w:rsidRPr="00224298" w:rsidRDefault="00D21B58" w:rsidP="00D21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31CA32" w14:textId="1658A986" w:rsidR="00D21B58" w:rsidRPr="00224298" w:rsidRDefault="00D21B58" w:rsidP="00D21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1B58">
              <w:rPr>
                <w:rFonts w:ascii="Arial" w:hAnsi="Arial" w:cs="Arial"/>
                <w:color w:val="010205"/>
                <w:sz w:val="18"/>
                <w:szCs w:val="18"/>
              </w:rPr>
              <w:t>217</w:t>
            </w:r>
          </w:p>
        </w:tc>
        <w:tc>
          <w:tcPr>
            <w:tcW w:w="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ADBDD4" w14:textId="7B26B6ED" w:rsidR="00D21B58" w:rsidRPr="00224298" w:rsidRDefault="00D21B58" w:rsidP="00D21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177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5821F1" w14:textId="549BC85D" w:rsidR="00D21B58" w:rsidRPr="00224298" w:rsidRDefault="00D21B58" w:rsidP="00D21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1775">
              <w:rPr>
                <w:rFonts w:ascii="Arial" w:hAnsi="Arial" w:cs="Arial"/>
                <w:color w:val="010205"/>
                <w:sz w:val="18"/>
                <w:szCs w:val="18"/>
              </w:rPr>
              <w:t>17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1AEFAC" w14:textId="18AE7509" w:rsidR="00D21B58" w:rsidRPr="00224298" w:rsidRDefault="00D21B58" w:rsidP="00D21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1B58">
              <w:rPr>
                <w:rFonts w:ascii="Arial" w:hAnsi="Arial" w:cs="Arial"/>
                <w:color w:val="010205"/>
                <w:sz w:val="18"/>
                <w:szCs w:val="18"/>
              </w:rPr>
              <w:t>4.62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695A27" w14:textId="54211DA3" w:rsidR="00D21B58" w:rsidRPr="00224298" w:rsidRDefault="00D21B58" w:rsidP="00D21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1B58">
              <w:rPr>
                <w:rFonts w:ascii="Arial" w:hAnsi="Arial" w:cs="Arial"/>
                <w:color w:val="010205"/>
                <w:sz w:val="18"/>
                <w:szCs w:val="18"/>
              </w:rPr>
              <w:t>4.656</w:t>
            </w:r>
          </w:p>
        </w:tc>
      </w:tr>
      <w:tr w:rsidR="00D21B58" w:rsidRPr="00224298" w14:paraId="721DEAA0" w14:textId="77777777" w:rsidTr="005E7845">
        <w:trPr>
          <w:cantSplit/>
          <w:jc w:val="center"/>
        </w:trPr>
        <w:tc>
          <w:tcPr>
            <w:tcW w:w="279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4664C8" w14:textId="78039747" w:rsidR="00D21B58" w:rsidRPr="00224298" w:rsidRDefault="00D21B58" w:rsidP="00D21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Number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of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gastric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GIST</w:t>
            </w:r>
          </w:p>
        </w:tc>
        <w:tc>
          <w:tcPr>
            <w:tcW w:w="1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951018" w14:textId="09429694" w:rsidR="00D21B58" w:rsidRPr="00224298" w:rsidRDefault="00D21B58" w:rsidP="00D21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F3DBF1" w14:textId="6B9A02DD" w:rsidR="00D21B58" w:rsidRPr="00224298" w:rsidRDefault="00D21B58" w:rsidP="00D21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1B58">
              <w:rPr>
                <w:rFonts w:ascii="Arial" w:hAnsi="Arial" w:cs="Arial"/>
                <w:color w:val="010205"/>
                <w:sz w:val="18"/>
                <w:szCs w:val="18"/>
              </w:rPr>
              <w:t>213</w:t>
            </w:r>
          </w:p>
        </w:tc>
        <w:tc>
          <w:tcPr>
            <w:tcW w:w="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972E7A" w14:textId="3B646024" w:rsidR="00D21B58" w:rsidRPr="00224298" w:rsidRDefault="00D21B58" w:rsidP="00D21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177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DEE7C6" w14:textId="1A5F8E40" w:rsidR="00D21B58" w:rsidRPr="00224298" w:rsidRDefault="00D21B58" w:rsidP="00D21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1775">
              <w:rPr>
                <w:rFonts w:ascii="Arial" w:hAnsi="Arial" w:cs="Arial"/>
                <w:color w:val="010205"/>
                <w:sz w:val="18"/>
                <w:szCs w:val="18"/>
              </w:rPr>
              <w:t>17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6E95A2" w14:textId="7D6989ED" w:rsidR="00D21B58" w:rsidRPr="00224298" w:rsidRDefault="00D21B58" w:rsidP="00D21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1B58">
              <w:rPr>
                <w:rFonts w:ascii="Arial" w:hAnsi="Arial" w:cs="Arial"/>
                <w:color w:val="010205"/>
                <w:sz w:val="18"/>
                <w:szCs w:val="18"/>
              </w:rPr>
              <w:t>4.53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6F47B0" w14:textId="226747F3" w:rsidR="00D21B58" w:rsidRPr="00224298" w:rsidRDefault="00D21B58" w:rsidP="00D21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1B58">
              <w:rPr>
                <w:rFonts w:ascii="Arial" w:hAnsi="Arial" w:cs="Arial"/>
                <w:color w:val="010205"/>
                <w:sz w:val="18"/>
                <w:szCs w:val="18"/>
              </w:rPr>
              <w:t>4.648</w:t>
            </w:r>
          </w:p>
        </w:tc>
      </w:tr>
      <w:tr w:rsidR="00D21B58" w:rsidRPr="00224298" w14:paraId="29036E80" w14:textId="77777777" w:rsidTr="005E7845">
        <w:trPr>
          <w:cantSplit/>
          <w:jc w:val="center"/>
        </w:trPr>
        <w:tc>
          <w:tcPr>
            <w:tcW w:w="279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BEE51B" w14:textId="535FA430" w:rsidR="00D21B58" w:rsidRPr="00224298" w:rsidRDefault="00D21B58" w:rsidP="00D21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Number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of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masses</w:t>
            </w:r>
          </w:p>
        </w:tc>
        <w:tc>
          <w:tcPr>
            <w:tcW w:w="1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67DC5B" w14:textId="7FA4730B" w:rsidR="00D21B58" w:rsidRPr="00224298" w:rsidRDefault="00D21B58" w:rsidP="00D21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90CBB9" w14:textId="7F24B777" w:rsidR="00D21B58" w:rsidRPr="00224298" w:rsidRDefault="00D21B58" w:rsidP="00D21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1B58">
              <w:rPr>
                <w:rFonts w:ascii="Arial" w:hAnsi="Arial" w:cs="Arial"/>
                <w:color w:val="010205"/>
                <w:sz w:val="18"/>
                <w:szCs w:val="18"/>
              </w:rPr>
              <w:t>219</w:t>
            </w:r>
          </w:p>
        </w:tc>
        <w:tc>
          <w:tcPr>
            <w:tcW w:w="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7D5498" w14:textId="7F47367C" w:rsidR="00D21B58" w:rsidRPr="00224298" w:rsidRDefault="00D21B58" w:rsidP="00D21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177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231FBC" w14:textId="77D4664E" w:rsidR="00D21B58" w:rsidRPr="00224298" w:rsidRDefault="00D21B58" w:rsidP="00D21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81775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856B4E" w14:textId="47A5687B" w:rsidR="00D21B58" w:rsidRPr="00224298" w:rsidRDefault="00D21B58" w:rsidP="00D21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1B58">
              <w:rPr>
                <w:rFonts w:ascii="Arial" w:hAnsi="Arial" w:cs="Arial"/>
                <w:color w:val="010205"/>
                <w:sz w:val="18"/>
                <w:szCs w:val="18"/>
              </w:rPr>
              <w:t>4.66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725A69" w14:textId="07404732" w:rsidR="00D21B58" w:rsidRPr="00224298" w:rsidRDefault="00D21B58" w:rsidP="00D21B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21B58">
              <w:rPr>
                <w:rFonts w:ascii="Arial" w:hAnsi="Arial" w:cs="Arial"/>
                <w:color w:val="010205"/>
                <w:sz w:val="18"/>
                <w:szCs w:val="18"/>
              </w:rPr>
              <w:t>4.905</w:t>
            </w:r>
          </w:p>
        </w:tc>
      </w:tr>
      <w:tr w:rsidR="00F02183" w:rsidRPr="00224298" w14:paraId="1330B274" w14:textId="77777777" w:rsidTr="005E7845">
        <w:trPr>
          <w:cantSplit/>
          <w:jc w:val="center"/>
        </w:trPr>
        <w:tc>
          <w:tcPr>
            <w:tcW w:w="279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22BF7F" w14:textId="070A7377" w:rsidR="00F02183" w:rsidRPr="00224298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Age</w:t>
            </w:r>
          </w:p>
        </w:tc>
        <w:tc>
          <w:tcPr>
            <w:tcW w:w="1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1920F0" w14:textId="4CFF4B0E" w:rsidR="00F02183" w:rsidRPr="00224298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16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0760BB" w14:textId="77777777" w:rsidR="00F02183" w:rsidRPr="00224298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115AB2" w14:textId="793A3566" w:rsidR="00F02183" w:rsidRPr="00224298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E2F66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D151C1" w14:textId="3C3F30E8" w:rsidR="00F02183" w:rsidRPr="00224298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E2F66">
              <w:rPr>
                <w:rFonts w:ascii="Arial" w:hAnsi="Arial" w:cs="Arial"/>
                <w:color w:val="010205"/>
                <w:sz w:val="18"/>
                <w:szCs w:val="18"/>
              </w:rPr>
              <w:t>7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3A32F4" w14:textId="54B223EE" w:rsidR="00F02183" w:rsidRPr="00224298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50.72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C18C50" w14:textId="42D66CEC" w:rsidR="00F02183" w:rsidRPr="00224298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11.695</w:t>
            </w:r>
          </w:p>
        </w:tc>
      </w:tr>
      <w:tr w:rsidR="00F02183" w:rsidRPr="00224298" w14:paraId="3799CBBC" w14:textId="77777777" w:rsidTr="005E7845">
        <w:trPr>
          <w:cantSplit/>
          <w:jc w:val="center"/>
        </w:trPr>
        <w:tc>
          <w:tcPr>
            <w:tcW w:w="279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3519BA" w14:textId="36FC6357" w:rsidR="00F02183" w:rsidRPr="00224298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BMI</w:t>
            </w:r>
          </w:p>
        </w:tc>
        <w:tc>
          <w:tcPr>
            <w:tcW w:w="1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28CA37" w14:textId="09E85375" w:rsidR="00F02183" w:rsidRPr="00224298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B05F1C" w14:textId="77777777" w:rsidR="00F02183" w:rsidRPr="00EB7A0E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</w:p>
        </w:tc>
        <w:tc>
          <w:tcPr>
            <w:tcW w:w="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E28210" w14:textId="56C91D2C" w:rsidR="00F02183" w:rsidRPr="00EB7A0E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AE2F66">
              <w:rPr>
                <w:rFonts w:ascii="Arial" w:hAnsi="Arial" w:cs="Arial"/>
                <w:color w:val="010205"/>
                <w:sz w:val="18"/>
                <w:szCs w:val="18"/>
              </w:rPr>
              <w:t>23.70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A470BC" w14:textId="51F56063" w:rsidR="00F02183" w:rsidRPr="00EB7A0E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AE2F66">
              <w:rPr>
                <w:rFonts w:ascii="Arial" w:hAnsi="Arial" w:cs="Arial"/>
                <w:color w:val="010205"/>
                <w:sz w:val="18"/>
                <w:szCs w:val="18"/>
              </w:rPr>
              <w:t>72.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85BCBC" w14:textId="537A22D0" w:rsidR="00F02183" w:rsidRPr="00224298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44.3158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A62302" w14:textId="0196CCAE" w:rsidR="00F02183" w:rsidRPr="00224298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7.02429</w:t>
            </w:r>
          </w:p>
        </w:tc>
      </w:tr>
      <w:tr w:rsidR="00F02183" w:rsidRPr="00224298" w14:paraId="155B910A" w14:textId="77777777" w:rsidTr="005E7845">
        <w:trPr>
          <w:cantSplit/>
          <w:jc w:val="center"/>
        </w:trPr>
        <w:tc>
          <w:tcPr>
            <w:tcW w:w="279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5B7ACD" w14:textId="54B154DE" w:rsidR="00F02183" w:rsidRPr="00224298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Follow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-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up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perio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(m)</w:t>
            </w:r>
          </w:p>
        </w:tc>
        <w:tc>
          <w:tcPr>
            <w:tcW w:w="1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82CB83" w14:textId="0FC6A89E" w:rsidR="00F02183" w:rsidRPr="00224298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4A983A" w14:textId="77777777" w:rsidR="00F02183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C62D8A" w14:textId="45C672C1" w:rsidR="00F02183" w:rsidRPr="00224298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E2F66">
              <w:rPr>
                <w:rFonts w:ascii="Arial" w:hAnsi="Arial" w:cs="Arial"/>
                <w:color w:val="010205"/>
                <w:sz w:val="18"/>
                <w:szCs w:val="18"/>
              </w:rPr>
              <w:t>.13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CDF5E1" w14:textId="708D25A0" w:rsidR="00F02183" w:rsidRPr="00224298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E2F66">
              <w:rPr>
                <w:rFonts w:ascii="Arial" w:hAnsi="Arial" w:cs="Arial"/>
                <w:color w:val="010205"/>
                <w:sz w:val="18"/>
                <w:szCs w:val="18"/>
              </w:rPr>
              <w:t>75.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5E7E0D" w14:textId="10B33455" w:rsidR="00F02183" w:rsidRPr="00224298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28.9350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166CE0" w14:textId="6E720B5A" w:rsidR="00F02183" w:rsidRPr="00224298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18.30017</w:t>
            </w:r>
          </w:p>
        </w:tc>
      </w:tr>
      <w:tr w:rsidR="00086677" w:rsidRPr="00224298" w14:paraId="3AE0DCE4" w14:textId="77777777" w:rsidTr="005E7845">
        <w:trPr>
          <w:cantSplit/>
          <w:jc w:val="center"/>
        </w:trPr>
        <w:tc>
          <w:tcPr>
            <w:tcW w:w="2790" w:type="dxa"/>
            <w:gridSpan w:val="2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13394D1C" w14:textId="29F208DD" w:rsidR="00086677" w:rsidRPr="00224298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37A12">
              <w:rPr>
                <w:rFonts w:ascii="Arial" w:hAnsi="Arial" w:cs="Arial"/>
                <w:color w:val="264A60"/>
                <w:sz w:val="18"/>
                <w:szCs w:val="18"/>
              </w:rPr>
              <w:t>Size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37A12">
              <w:rPr>
                <w:rFonts w:ascii="Arial" w:hAnsi="Arial" w:cs="Arial"/>
                <w:color w:val="264A60"/>
                <w:sz w:val="18"/>
                <w:szCs w:val="18"/>
              </w:rPr>
              <w:t>of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37A12">
              <w:rPr>
                <w:rFonts w:ascii="Arial" w:hAnsi="Arial" w:cs="Arial"/>
                <w:color w:val="264A60"/>
                <w:sz w:val="18"/>
                <w:szCs w:val="18"/>
              </w:rPr>
              <w:t>the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37A12">
              <w:rPr>
                <w:rFonts w:ascii="Arial" w:hAnsi="Arial" w:cs="Arial"/>
                <w:color w:val="264A60"/>
                <w:sz w:val="18"/>
                <w:szCs w:val="18"/>
              </w:rPr>
              <w:t>GIST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(mm)</w:t>
            </w:r>
          </w:p>
        </w:tc>
        <w:tc>
          <w:tcPr>
            <w:tcW w:w="1710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84FD8E2" w14:textId="567CD429" w:rsidR="00086677" w:rsidRPr="00224298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964C984" w14:textId="77777777" w:rsidR="00086677" w:rsidRPr="00237A12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A4001EF" w14:textId="13BECA55" w:rsidR="00086677" w:rsidRPr="00224298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37A12">
              <w:rPr>
                <w:rFonts w:ascii="Arial" w:hAnsi="Arial" w:cs="Arial"/>
                <w:color w:val="010205"/>
                <w:sz w:val="18"/>
                <w:szCs w:val="18"/>
              </w:rPr>
              <w:t>1.00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49711A2" w14:textId="617E2F37" w:rsidR="00086677" w:rsidRPr="00224298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37A12">
              <w:rPr>
                <w:rFonts w:ascii="Arial" w:hAnsi="Arial" w:cs="Arial"/>
                <w:color w:val="010205"/>
                <w:sz w:val="18"/>
                <w:szCs w:val="18"/>
              </w:rPr>
              <w:t>91.1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28C253C" w14:textId="1BEC0696" w:rsidR="00086677" w:rsidRPr="00224298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010205"/>
                <w:sz w:val="18"/>
                <w:szCs w:val="18"/>
              </w:rPr>
              <w:t>10.9851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557D16CF" w14:textId="584BD4E9" w:rsidR="00086677" w:rsidRPr="00224298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010205"/>
                <w:sz w:val="18"/>
                <w:szCs w:val="18"/>
              </w:rPr>
              <w:t>13.55152</w:t>
            </w:r>
          </w:p>
        </w:tc>
      </w:tr>
    </w:tbl>
    <w:p w14:paraId="6592ADB8" w14:textId="77777777" w:rsidR="00DA36DB" w:rsidRDefault="00DA36DB" w:rsidP="005E7845">
      <w:pPr>
        <w:pStyle w:val="EndNoteBibliography"/>
        <w:spacing w:after="0"/>
        <w:jc w:val="both"/>
        <w:rPr>
          <w:rFonts w:asciiTheme="majorBidi" w:hAnsiTheme="majorBidi" w:cstheme="majorBidi"/>
          <w:color w:val="000000" w:themeColor="text1"/>
          <w:sz w:val="22"/>
          <w:lang w:val="en-GB"/>
        </w:rPr>
      </w:pPr>
    </w:p>
    <w:p w14:paraId="51A56AD4" w14:textId="3F7E0AED" w:rsidR="005E7845" w:rsidRPr="005E7845" w:rsidRDefault="005E7845" w:rsidP="005E784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  <w:r w:rsidRPr="005E7845">
        <w:rPr>
          <w:rFonts w:asciiTheme="majorBidi" w:hAnsiTheme="majorBidi" w:cstheme="majorBidi"/>
          <w:i w:val="0"/>
          <w:iCs w:val="0"/>
          <w:color w:val="auto"/>
        </w:rPr>
        <w:t>Table S</w:t>
      </w:r>
      <w:r w:rsidRPr="005E7845">
        <w:rPr>
          <w:rFonts w:asciiTheme="majorBidi" w:hAnsiTheme="majorBidi" w:cstheme="majorBidi"/>
          <w:i w:val="0"/>
          <w:iCs w:val="0"/>
          <w:color w:val="auto"/>
        </w:rPr>
        <w:fldChar w:fldCharType="begin"/>
      </w:r>
      <w:r w:rsidRPr="005E7845">
        <w:rPr>
          <w:rFonts w:asciiTheme="majorBidi" w:hAnsiTheme="majorBidi" w:cstheme="majorBidi"/>
          <w:i w:val="0"/>
          <w:iCs w:val="0"/>
          <w:color w:val="auto"/>
        </w:rPr>
        <w:instrText xml:space="preserve"> SEQ Table \* ARABIC </w:instrText>
      </w:r>
      <w:r w:rsidRPr="005E7845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="00712B85">
        <w:rPr>
          <w:rFonts w:asciiTheme="majorBidi" w:hAnsiTheme="majorBidi" w:cstheme="majorBidi"/>
          <w:i w:val="0"/>
          <w:iCs w:val="0"/>
          <w:noProof/>
          <w:color w:val="auto"/>
        </w:rPr>
        <w:t>2</w:t>
      </w:r>
      <w:r w:rsidRPr="005E7845">
        <w:rPr>
          <w:rFonts w:asciiTheme="majorBidi" w:hAnsiTheme="majorBidi" w:cstheme="majorBidi"/>
          <w:i w:val="0"/>
          <w:iCs w:val="0"/>
          <w:color w:val="auto"/>
        </w:rPr>
        <w:fldChar w:fldCharType="end"/>
      </w:r>
      <w:r>
        <w:rPr>
          <w:rFonts w:asciiTheme="majorBidi" w:hAnsiTheme="majorBidi" w:cstheme="majorBidi"/>
          <w:i w:val="0"/>
          <w:iCs w:val="0"/>
          <w:color w:val="auto"/>
        </w:rPr>
        <w:t>: Cases extracted from our search and retrospective data of our institute.</w:t>
      </w:r>
    </w:p>
    <w:tbl>
      <w:tblPr>
        <w:tblW w:w="962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1"/>
        <w:gridCol w:w="1826"/>
        <w:gridCol w:w="1024"/>
        <w:gridCol w:w="1071"/>
        <w:gridCol w:w="1071"/>
        <w:gridCol w:w="1102"/>
        <w:gridCol w:w="1025"/>
        <w:gridCol w:w="1438"/>
      </w:tblGrid>
      <w:tr w:rsidR="00AE2F66" w:rsidRPr="00224298" w14:paraId="051D13CB" w14:textId="77777777" w:rsidTr="00DA36DB">
        <w:trPr>
          <w:cantSplit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4DB89" w14:textId="77777777" w:rsidR="00AE2F66" w:rsidRPr="00224298" w:rsidRDefault="00AE2F66" w:rsidP="00AE2F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</w:rPr>
            </w:pPr>
          </w:p>
        </w:tc>
        <w:tc>
          <w:tcPr>
            <w:tcW w:w="85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71E2B" w14:textId="6A35C303" w:rsidR="00AE2F66" w:rsidRPr="00224298" w:rsidRDefault="00AE2F66" w:rsidP="00AE2F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E2F66">
              <w:rPr>
                <w:rFonts w:ascii="Arial" w:hAnsi="Arial" w:cs="Arial"/>
                <w:b/>
                <w:bCs/>
                <w:color w:val="010205"/>
              </w:rPr>
              <w:t>Case Processing Summary</w:t>
            </w:r>
          </w:p>
        </w:tc>
      </w:tr>
      <w:tr w:rsidR="00DA36DB" w:rsidRPr="00224298" w14:paraId="3473D72C" w14:textId="77777777" w:rsidTr="00DA36DB">
        <w:trPr>
          <w:cantSplit/>
          <w:jc w:val="center"/>
        </w:trPr>
        <w:tc>
          <w:tcPr>
            <w:tcW w:w="2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391C1D" w14:textId="77777777" w:rsidR="00DA36DB" w:rsidRPr="00224298" w:rsidRDefault="00DA36DB" w:rsidP="00DA36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5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07093C0" w14:textId="6D4F4D38" w:rsidR="00DA36DB" w:rsidRDefault="00DA36DB" w:rsidP="00DA36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 of G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astric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GIST</w:t>
            </w:r>
          </w:p>
        </w:tc>
        <w:tc>
          <w:tcPr>
            <w:tcW w:w="2173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A842C7C" w14:textId="02CE256D" w:rsidR="00DA36DB" w:rsidRPr="00224298" w:rsidRDefault="00DA36DB" w:rsidP="00DA36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Not 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gastric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GIST</w:t>
            </w:r>
          </w:p>
        </w:tc>
        <w:tc>
          <w:tcPr>
            <w:tcW w:w="2463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661E3FA" w14:textId="5AE6F91B" w:rsidR="00DA36DB" w:rsidRPr="00224298" w:rsidRDefault="00DA36DB" w:rsidP="00DA36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E2F6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DA36DB" w:rsidRPr="00224298" w14:paraId="16C147E7" w14:textId="77777777" w:rsidTr="0045376C">
        <w:trPr>
          <w:cantSplit/>
          <w:jc w:val="center"/>
        </w:trPr>
        <w:tc>
          <w:tcPr>
            <w:tcW w:w="289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78D00C0" w14:textId="77777777" w:rsidR="00DA36DB" w:rsidRPr="00224298" w:rsidRDefault="00DA36DB" w:rsidP="00DA36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762B3D3" w14:textId="4CB84534" w:rsidR="00DA36DB" w:rsidRPr="00224298" w:rsidRDefault="00DA36DB" w:rsidP="00DA36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E2F66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099529B" w14:textId="445D7B94" w:rsidR="00DA36DB" w:rsidRPr="00224298" w:rsidRDefault="00DA36DB" w:rsidP="00DA36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E2F66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0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50303E9" w14:textId="22BFAB97" w:rsidR="00DA36DB" w:rsidRPr="00224298" w:rsidRDefault="00DA36DB" w:rsidP="00DA36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E2F66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1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B9E860" w14:textId="186A8448" w:rsidR="00DA36DB" w:rsidRPr="00224298" w:rsidRDefault="00DA36DB" w:rsidP="00DA36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E2F66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A145F7A" w14:textId="3AAA4184" w:rsidR="00DA36DB" w:rsidRPr="00224298" w:rsidRDefault="00DA36DB" w:rsidP="00DA36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E2F66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4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A9F926E" w14:textId="0C9EBA0E" w:rsidR="00DA36DB" w:rsidRPr="00224298" w:rsidRDefault="00DA36DB" w:rsidP="00DA36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E2F66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</w:tr>
      <w:tr w:rsidR="00086677" w:rsidRPr="00224298" w14:paraId="2BFFA2D8" w14:textId="77777777" w:rsidTr="00DA36DB">
        <w:trPr>
          <w:cantSplit/>
          <w:jc w:val="center"/>
        </w:trPr>
        <w:tc>
          <w:tcPr>
            <w:tcW w:w="2897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F01667" w14:textId="77777777" w:rsidR="00086677" w:rsidRPr="00224298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Number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of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patient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in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the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study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982AB7" w14:textId="0AA213DA" w:rsidR="00086677" w:rsidRPr="00224298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13</w:t>
            </w:r>
          </w:p>
        </w:tc>
        <w:tc>
          <w:tcPr>
            <w:tcW w:w="10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AB51EC" w14:textId="72C9EAC5" w:rsidR="00086677" w:rsidRPr="00224298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1%</w:t>
            </w:r>
          </w:p>
        </w:tc>
        <w:tc>
          <w:tcPr>
            <w:tcW w:w="10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72A15A" w14:textId="2EAAD266" w:rsidR="00086677" w:rsidRPr="00224298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9460</w:t>
            </w:r>
          </w:p>
        </w:tc>
        <w:tc>
          <w:tcPr>
            <w:tcW w:w="11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A4D2A2" w14:textId="4290C989" w:rsidR="00086677" w:rsidRPr="00224298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8.9%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3181FE" w14:textId="50E19EFC" w:rsidR="00086677" w:rsidRPr="00224298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9673</w:t>
            </w:r>
          </w:p>
        </w:tc>
        <w:tc>
          <w:tcPr>
            <w:tcW w:w="14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54D1C1" w14:textId="16CCB3FE" w:rsidR="00086677" w:rsidRPr="00224298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E2F66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086677" w:rsidRPr="00224298" w14:paraId="25A73159" w14:textId="77777777" w:rsidTr="00DA36DB">
        <w:trPr>
          <w:cantSplit/>
          <w:jc w:val="center"/>
        </w:trPr>
        <w:tc>
          <w:tcPr>
            <w:tcW w:w="2897" w:type="dxa"/>
            <w:gridSpan w:val="2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0917081F" w14:textId="25E96C49" w:rsidR="00086677" w:rsidRPr="00224298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Numbe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r 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of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patient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s 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in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="00712B85">
              <w:rPr>
                <w:rFonts w:ascii="Arial" w:hAnsi="Arial" w:cs="Arial"/>
                <w:color w:val="264A60"/>
                <w:sz w:val="18"/>
                <w:szCs w:val="18"/>
              </w:rPr>
              <w:t xml:space="preserve">the </w:t>
            </w:r>
            <w:r w:rsidRPr="00224298">
              <w:rPr>
                <w:rFonts w:ascii="Arial" w:hAnsi="Arial" w:cs="Arial"/>
                <w:color w:val="264A60"/>
                <w:sz w:val="18"/>
                <w:szCs w:val="18"/>
              </w:rPr>
              <w:t>institute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(n)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39F43F5" w14:textId="3E4A695C" w:rsidR="00086677" w:rsidRPr="00224298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13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FFEFEC6" w14:textId="0012BBA1" w:rsidR="00086677" w:rsidRPr="00224298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7%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480B392" w14:textId="492FB9E1" w:rsidR="00086677" w:rsidRPr="00224298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0565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875A003" w14:textId="56ED4C4C" w:rsidR="00086677" w:rsidRPr="00224298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9.3%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38860DE" w14:textId="73784B91" w:rsidR="00086677" w:rsidRPr="00224298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0778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61F8ECF4" w14:textId="35CDAFC1" w:rsidR="00086677" w:rsidRPr="00224298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E2F66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</w:tbl>
    <w:p w14:paraId="32CD36F8" w14:textId="77777777" w:rsidR="00290091" w:rsidRPr="00290091" w:rsidRDefault="00290091" w:rsidP="002900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A081BA" w14:textId="4D2AAE4F" w:rsidR="005E7845" w:rsidRPr="005E7845" w:rsidRDefault="005E7845" w:rsidP="005E784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  <w:r w:rsidRPr="005E7845">
        <w:rPr>
          <w:rFonts w:asciiTheme="majorBidi" w:hAnsiTheme="majorBidi" w:cstheme="majorBidi"/>
          <w:i w:val="0"/>
          <w:iCs w:val="0"/>
          <w:color w:val="auto"/>
        </w:rPr>
        <w:lastRenderedPageBreak/>
        <w:t>Table S</w:t>
      </w:r>
      <w:r w:rsidRPr="005E7845">
        <w:rPr>
          <w:rFonts w:asciiTheme="majorBidi" w:hAnsiTheme="majorBidi" w:cstheme="majorBidi"/>
          <w:i w:val="0"/>
          <w:iCs w:val="0"/>
          <w:color w:val="auto"/>
        </w:rPr>
        <w:fldChar w:fldCharType="begin"/>
      </w:r>
      <w:r w:rsidRPr="005E7845">
        <w:rPr>
          <w:rFonts w:asciiTheme="majorBidi" w:hAnsiTheme="majorBidi" w:cstheme="majorBidi"/>
          <w:i w:val="0"/>
          <w:iCs w:val="0"/>
          <w:color w:val="auto"/>
        </w:rPr>
        <w:instrText xml:space="preserve"> SEQ Table \* ARABIC </w:instrText>
      </w:r>
      <w:r w:rsidRPr="005E7845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="00712B85">
        <w:rPr>
          <w:rFonts w:asciiTheme="majorBidi" w:hAnsiTheme="majorBidi" w:cstheme="majorBidi"/>
          <w:i w:val="0"/>
          <w:iCs w:val="0"/>
          <w:noProof/>
          <w:color w:val="auto"/>
        </w:rPr>
        <w:t>3</w:t>
      </w:r>
      <w:r w:rsidRPr="005E7845">
        <w:rPr>
          <w:rFonts w:asciiTheme="majorBidi" w:hAnsiTheme="majorBidi" w:cstheme="majorBidi"/>
          <w:i w:val="0"/>
          <w:iCs w:val="0"/>
          <w:color w:val="auto"/>
        </w:rPr>
        <w:fldChar w:fldCharType="end"/>
      </w:r>
      <w:r w:rsidRPr="005E7845">
        <w:rPr>
          <w:rFonts w:asciiTheme="majorBidi" w:hAnsiTheme="majorBidi" w:cstheme="majorBidi"/>
          <w:i w:val="0"/>
          <w:iCs w:val="0"/>
          <w:color w:val="auto"/>
        </w:rPr>
        <w:t>: Sex identified from our search and retrospective data of our institute.</w:t>
      </w:r>
    </w:p>
    <w:tbl>
      <w:tblPr>
        <w:tblW w:w="692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8"/>
        <w:gridCol w:w="933"/>
        <w:gridCol w:w="1163"/>
        <w:gridCol w:w="1024"/>
        <w:gridCol w:w="1392"/>
        <w:gridCol w:w="1469"/>
      </w:tblGrid>
      <w:tr w:rsidR="00290091" w:rsidRPr="00290091" w14:paraId="14F97473" w14:textId="77777777" w:rsidTr="00F02183">
        <w:trPr>
          <w:cantSplit/>
          <w:jc w:val="center"/>
        </w:trPr>
        <w:tc>
          <w:tcPr>
            <w:tcW w:w="69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295CC" w14:textId="77777777" w:rsidR="00290091" w:rsidRPr="00290091" w:rsidRDefault="00290091" w:rsidP="002900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290091">
              <w:rPr>
                <w:rFonts w:ascii="Arial" w:hAnsi="Arial" w:cs="Arial"/>
                <w:b/>
                <w:bCs/>
                <w:color w:val="010205"/>
              </w:rPr>
              <w:t>Sex</w:t>
            </w:r>
          </w:p>
        </w:tc>
      </w:tr>
      <w:tr w:rsidR="00290091" w:rsidRPr="00290091" w14:paraId="2174C979" w14:textId="77777777" w:rsidTr="00F02183">
        <w:trPr>
          <w:cantSplit/>
          <w:jc w:val="center"/>
        </w:trPr>
        <w:tc>
          <w:tcPr>
            <w:tcW w:w="188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0F5223D" w14:textId="77777777" w:rsidR="00290091" w:rsidRPr="00290091" w:rsidRDefault="00290091" w:rsidP="002900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72F5C6C" w14:textId="77777777" w:rsidR="00290091" w:rsidRPr="00290091" w:rsidRDefault="00290091" w:rsidP="002900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90091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F9620C" w14:textId="77777777" w:rsidR="00290091" w:rsidRPr="00290091" w:rsidRDefault="00290091" w:rsidP="002900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90091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0330C6D" w14:textId="77777777" w:rsidR="00290091" w:rsidRPr="00290091" w:rsidRDefault="00290091" w:rsidP="002900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90091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1706F91" w14:textId="77777777" w:rsidR="00290091" w:rsidRPr="00290091" w:rsidRDefault="00290091" w:rsidP="002900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90091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F02183" w:rsidRPr="00290091" w14:paraId="01B75947" w14:textId="77777777" w:rsidTr="00F02183">
        <w:trPr>
          <w:cantSplit/>
          <w:jc w:val="center"/>
        </w:trPr>
        <w:tc>
          <w:tcPr>
            <w:tcW w:w="948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61D87D" w14:textId="77777777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90091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93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BAE95B" w14:textId="77777777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90091">
              <w:rPr>
                <w:rFonts w:ascii="Arial" w:hAnsi="Arial" w:cs="Arial"/>
                <w:color w:val="264A60"/>
                <w:sz w:val="18"/>
                <w:szCs w:val="18"/>
              </w:rPr>
              <w:t>Male</w:t>
            </w:r>
          </w:p>
        </w:tc>
        <w:tc>
          <w:tcPr>
            <w:tcW w:w="116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973FDF" w14:textId="41ED0314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56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7A1293" w14:textId="33E8F542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26.3</w:t>
            </w:r>
          </w:p>
        </w:tc>
        <w:tc>
          <w:tcPr>
            <w:tcW w:w="13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274C99" w14:textId="5B99B15B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33.1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B25018" w14:textId="570D7184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33.1</w:t>
            </w:r>
          </w:p>
        </w:tc>
      </w:tr>
      <w:tr w:rsidR="00F02183" w:rsidRPr="00290091" w14:paraId="388DF128" w14:textId="77777777" w:rsidTr="00F02183">
        <w:trPr>
          <w:cantSplit/>
          <w:jc w:val="center"/>
        </w:trPr>
        <w:tc>
          <w:tcPr>
            <w:tcW w:w="948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E8A0E0" w14:textId="77777777" w:rsidR="00F02183" w:rsidRPr="00290091" w:rsidRDefault="00F02183" w:rsidP="00F021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70B867" w14:textId="77777777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90091">
              <w:rPr>
                <w:rFonts w:ascii="Arial" w:hAnsi="Arial" w:cs="Arial"/>
                <w:color w:val="264A60"/>
                <w:sz w:val="18"/>
                <w:szCs w:val="18"/>
              </w:rPr>
              <w:t>Female</w:t>
            </w:r>
          </w:p>
        </w:tc>
        <w:tc>
          <w:tcPr>
            <w:tcW w:w="11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5EF7BE" w14:textId="42351190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11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533A4C" w14:textId="63B56A1B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53.1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F03C45" w14:textId="426ECC2A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66.9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44E18E" w14:textId="723FAC33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F02183" w:rsidRPr="00290091" w14:paraId="2C4C5804" w14:textId="77777777" w:rsidTr="00F02183">
        <w:trPr>
          <w:cantSplit/>
          <w:jc w:val="center"/>
        </w:trPr>
        <w:tc>
          <w:tcPr>
            <w:tcW w:w="948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696CF0" w14:textId="77777777" w:rsidR="00F02183" w:rsidRPr="00290091" w:rsidRDefault="00F02183" w:rsidP="00F021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85121F" w14:textId="77777777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90091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150E6B" w14:textId="6AE39B8E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16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D712F0" w14:textId="0A3FCB9A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79.3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FE4299" w14:textId="5EF521EA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34DD761" w14:textId="77777777" w:rsidR="00F02183" w:rsidRPr="00290091" w:rsidRDefault="00F02183" w:rsidP="00F0218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183" w:rsidRPr="00290091" w14:paraId="62038C1C" w14:textId="77777777" w:rsidTr="00F02183">
        <w:trPr>
          <w:cantSplit/>
          <w:jc w:val="center"/>
        </w:trPr>
        <w:tc>
          <w:tcPr>
            <w:tcW w:w="9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D958A4" w14:textId="3D46A278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2A2E1F" w14:textId="6B5F2CCD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/A</w:t>
            </w:r>
          </w:p>
        </w:tc>
        <w:tc>
          <w:tcPr>
            <w:tcW w:w="11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382AFC" w14:textId="23F4271B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D5E994" w14:textId="43A02DE7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20.7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76E990D" w14:textId="77777777" w:rsidR="00F02183" w:rsidRPr="00290091" w:rsidRDefault="00F02183" w:rsidP="00F0218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8F249BC" w14:textId="77777777" w:rsidR="00F02183" w:rsidRPr="00290091" w:rsidRDefault="00F02183" w:rsidP="00F0218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183" w:rsidRPr="00290091" w14:paraId="0E80B116" w14:textId="77777777" w:rsidTr="00F02183">
        <w:trPr>
          <w:cantSplit/>
          <w:jc w:val="center"/>
        </w:trPr>
        <w:tc>
          <w:tcPr>
            <w:tcW w:w="1881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22EDB5" w14:textId="77777777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90091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00602F0" w14:textId="462E2C83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21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1AB5DEC" w14:textId="4AE5FFC8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63EEB13" w14:textId="77777777" w:rsidR="00F02183" w:rsidRPr="00290091" w:rsidRDefault="00F02183" w:rsidP="00F0218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6CCEBD8" w14:textId="77777777" w:rsidR="00F02183" w:rsidRPr="00290091" w:rsidRDefault="00F02183" w:rsidP="00F0218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2E1DC2A" w14:textId="77777777" w:rsidR="00290091" w:rsidRPr="00290091" w:rsidRDefault="00290091" w:rsidP="0029009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13EF725" w14:textId="77777777" w:rsidR="00F02183" w:rsidRPr="00F02183" w:rsidRDefault="00F02183" w:rsidP="00F0218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17A69A" w14:textId="77777777" w:rsidR="00290091" w:rsidRPr="00290091" w:rsidRDefault="00290091" w:rsidP="002900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8ED878" w14:textId="66B3C0C1" w:rsidR="005E7845" w:rsidRPr="005E7845" w:rsidRDefault="005E7845" w:rsidP="005E784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  <w:r w:rsidRPr="005E7845">
        <w:rPr>
          <w:rFonts w:asciiTheme="majorBidi" w:hAnsiTheme="majorBidi" w:cstheme="majorBidi"/>
          <w:i w:val="0"/>
          <w:iCs w:val="0"/>
          <w:color w:val="auto"/>
        </w:rPr>
        <w:t>Table S</w:t>
      </w:r>
      <w:r w:rsidRPr="005E7845">
        <w:rPr>
          <w:rFonts w:asciiTheme="majorBidi" w:hAnsiTheme="majorBidi" w:cstheme="majorBidi"/>
          <w:i w:val="0"/>
          <w:iCs w:val="0"/>
          <w:color w:val="auto"/>
        </w:rPr>
        <w:fldChar w:fldCharType="begin"/>
      </w:r>
      <w:r w:rsidRPr="005E7845">
        <w:rPr>
          <w:rFonts w:asciiTheme="majorBidi" w:hAnsiTheme="majorBidi" w:cstheme="majorBidi"/>
          <w:i w:val="0"/>
          <w:iCs w:val="0"/>
          <w:color w:val="auto"/>
        </w:rPr>
        <w:instrText xml:space="preserve"> SEQ Table \* ARABIC </w:instrText>
      </w:r>
      <w:r w:rsidRPr="005E7845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="00712B85">
        <w:rPr>
          <w:rFonts w:asciiTheme="majorBidi" w:hAnsiTheme="majorBidi" w:cstheme="majorBidi"/>
          <w:i w:val="0"/>
          <w:iCs w:val="0"/>
          <w:noProof/>
          <w:color w:val="auto"/>
        </w:rPr>
        <w:t>4</w:t>
      </w:r>
      <w:r w:rsidRPr="005E7845">
        <w:rPr>
          <w:rFonts w:asciiTheme="majorBidi" w:hAnsiTheme="majorBidi" w:cstheme="majorBidi"/>
          <w:i w:val="0"/>
          <w:iCs w:val="0"/>
          <w:color w:val="auto"/>
        </w:rPr>
        <w:fldChar w:fldCharType="end"/>
      </w:r>
      <w:r w:rsidRPr="005E7845">
        <w:rPr>
          <w:rFonts w:asciiTheme="majorBidi" w:hAnsiTheme="majorBidi" w:cstheme="majorBidi"/>
          <w:i w:val="0"/>
          <w:iCs w:val="0"/>
          <w:color w:val="auto"/>
        </w:rPr>
        <w:t>: Timing of diagnosis of the cases from our search and retrospective data of our institute.</w:t>
      </w:r>
    </w:p>
    <w:tbl>
      <w:tblPr>
        <w:tblW w:w="7281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1500"/>
        <w:gridCol w:w="1162"/>
        <w:gridCol w:w="1024"/>
        <w:gridCol w:w="1392"/>
        <w:gridCol w:w="1469"/>
      </w:tblGrid>
      <w:tr w:rsidR="00290091" w:rsidRPr="00290091" w14:paraId="6F2BC12B" w14:textId="77777777" w:rsidTr="00290091">
        <w:trPr>
          <w:cantSplit/>
          <w:jc w:val="center"/>
        </w:trPr>
        <w:tc>
          <w:tcPr>
            <w:tcW w:w="72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F4D77" w14:textId="4453E67F" w:rsidR="00290091" w:rsidRPr="00290091" w:rsidRDefault="00290091" w:rsidP="002900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681775">
              <w:rPr>
                <w:rFonts w:ascii="Arial" w:hAnsi="Arial" w:cs="Arial"/>
                <w:b/>
                <w:bCs/>
                <w:color w:val="010205"/>
              </w:rPr>
              <w:t>Time</w:t>
            </w:r>
            <w:r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r w:rsidRPr="00681775">
              <w:rPr>
                <w:rFonts w:ascii="Arial" w:hAnsi="Arial" w:cs="Arial"/>
                <w:b/>
                <w:bCs/>
                <w:color w:val="010205"/>
              </w:rPr>
              <w:t>of</w:t>
            </w:r>
            <w:r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r w:rsidRPr="00681775">
              <w:rPr>
                <w:rFonts w:ascii="Arial" w:hAnsi="Arial" w:cs="Arial"/>
                <w:b/>
                <w:bCs/>
                <w:color w:val="010205"/>
              </w:rPr>
              <w:t>diagnosis</w:t>
            </w:r>
          </w:p>
        </w:tc>
      </w:tr>
      <w:tr w:rsidR="00290091" w:rsidRPr="00290091" w14:paraId="53E03321" w14:textId="77777777" w:rsidTr="00290091">
        <w:trPr>
          <w:cantSplit/>
          <w:jc w:val="center"/>
        </w:trPr>
        <w:tc>
          <w:tcPr>
            <w:tcW w:w="223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C9E8109" w14:textId="77777777" w:rsidR="00290091" w:rsidRPr="00290091" w:rsidRDefault="00290091" w:rsidP="002900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C91E31" w14:textId="77777777" w:rsidR="00290091" w:rsidRPr="00290091" w:rsidRDefault="00290091" w:rsidP="002900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90091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983B9B" w14:textId="77777777" w:rsidR="00290091" w:rsidRPr="00290091" w:rsidRDefault="00290091" w:rsidP="002900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90091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33822C" w14:textId="77777777" w:rsidR="00290091" w:rsidRPr="00290091" w:rsidRDefault="00290091" w:rsidP="002900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90091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315BC28" w14:textId="77777777" w:rsidR="00290091" w:rsidRPr="00290091" w:rsidRDefault="00290091" w:rsidP="002900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90091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F02183" w:rsidRPr="00290091" w14:paraId="101C8C0E" w14:textId="77777777" w:rsidTr="00290091">
        <w:trPr>
          <w:cantSplit/>
          <w:jc w:val="center"/>
        </w:trPr>
        <w:tc>
          <w:tcPr>
            <w:tcW w:w="73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1668B4" w14:textId="77777777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90091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150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BBBAEE" w14:textId="77777777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90091">
              <w:rPr>
                <w:rFonts w:ascii="Arial" w:hAnsi="Arial" w:cs="Arial"/>
                <w:color w:val="264A60"/>
                <w:sz w:val="18"/>
                <w:szCs w:val="18"/>
              </w:rPr>
              <w:t>Pre-operative</w:t>
            </w:r>
          </w:p>
        </w:tc>
        <w:tc>
          <w:tcPr>
            <w:tcW w:w="116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FEE167" w14:textId="1E4447D2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19F4F4" w14:textId="314ED465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4.7</w:t>
            </w:r>
          </w:p>
        </w:tc>
        <w:tc>
          <w:tcPr>
            <w:tcW w:w="13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D6E186" w14:textId="2C8487F9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4.7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96A3F3" w14:textId="72D65B52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4.7</w:t>
            </w:r>
          </w:p>
        </w:tc>
      </w:tr>
      <w:tr w:rsidR="00F02183" w:rsidRPr="00290091" w14:paraId="171B317E" w14:textId="77777777" w:rsidTr="00290091">
        <w:trPr>
          <w:cantSplit/>
          <w:jc w:val="center"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35A258" w14:textId="77777777" w:rsidR="00F02183" w:rsidRPr="00290091" w:rsidRDefault="00F02183" w:rsidP="00F021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A1D8B8" w14:textId="77777777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90091">
              <w:rPr>
                <w:rFonts w:ascii="Arial" w:hAnsi="Arial" w:cs="Arial"/>
                <w:color w:val="264A60"/>
                <w:sz w:val="18"/>
                <w:szCs w:val="18"/>
              </w:rPr>
              <w:t>Intra-operative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03E103" w14:textId="05BD4E20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15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DC0595" w14:textId="0124A51C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72.8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CF08A2" w14:textId="01FFC2EB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72.8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8B1115" w14:textId="3CE44D47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77.5</w:t>
            </w:r>
          </w:p>
        </w:tc>
      </w:tr>
      <w:tr w:rsidR="00F02183" w:rsidRPr="00290091" w14:paraId="3E4A6D4D" w14:textId="77777777" w:rsidTr="00290091">
        <w:trPr>
          <w:cantSplit/>
          <w:jc w:val="center"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46609B" w14:textId="77777777" w:rsidR="00F02183" w:rsidRPr="00290091" w:rsidRDefault="00F02183" w:rsidP="00F021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F4C5C4" w14:textId="77777777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90091">
              <w:rPr>
                <w:rFonts w:ascii="Arial" w:hAnsi="Arial" w:cs="Arial"/>
                <w:color w:val="264A60"/>
                <w:sz w:val="18"/>
                <w:szCs w:val="18"/>
              </w:rPr>
              <w:t>Post-operative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53D788" w14:textId="401E01F6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4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804277" w14:textId="1A12ED02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22.5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82A2B3" w14:textId="21D94F1C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22.5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A89434" w14:textId="65EB4D77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F02183" w:rsidRPr="00290091" w14:paraId="1F9B8DEE" w14:textId="77777777" w:rsidTr="00290091">
        <w:trPr>
          <w:cantSplit/>
          <w:jc w:val="center"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4FF7B7" w14:textId="77777777" w:rsidR="00F02183" w:rsidRPr="00290091" w:rsidRDefault="00F02183" w:rsidP="00F021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DF1207" w14:textId="77777777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90091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EC37BA0" w14:textId="38E3715E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21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C6A5DDF" w14:textId="581A2036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7A02F6C" w14:textId="62DCB019" w:rsidR="00F02183" w:rsidRPr="00290091" w:rsidRDefault="00F02183" w:rsidP="00F021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02183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747FC00" w14:textId="77777777" w:rsidR="00F02183" w:rsidRPr="00290091" w:rsidRDefault="00F02183" w:rsidP="00F0218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C9F81E0" w14:textId="77777777" w:rsidR="00F02183" w:rsidRPr="00F02183" w:rsidRDefault="00F02183" w:rsidP="00F0218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372BEF" w14:textId="77777777" w:rsidR="000B1FA9" w:rsidRPr="000B1FA9" w:rsidRDefault="000B1FA9" w:rsidP="000B1F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F9A420" w14:textId="2441CEFB" w:rsidR="005E7845" w:rsidRPr="005E7845" w:rsidRDefault="005E7845" w:rsidP="005E784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  <w:r w:rsidRPr="005E7845">
        <w:rPr>
          <w:rFonts w:asciiTheme="majorBidi" w:hAnsiTheme="majorBidi" w:cstheme="majorBidi"/>
          <w:i w:val="0"/>
          <w:iCs w:val="0"/>
          <w:color w:val="auto"/>
        </w:rPr>
        <w:t>Table S</w:t>
      </w:r>
      <w:r w:rsidRPr="005E7845">
        <w:rPr>
          <w:rFonts w:asciiTheme="majorBidi" w:hAnsiTheme="majorBidi" w:cstheme="majorBidi"/>
          <w:i w:val="0"/>
          <w:iCs w:val="0"/>
          <w:color w:val="auto"/>
        </w:rPr>
        <w:fldChar w:fldCharType="begin"/>
      </w:r>
      <w:r w:rsidRPr="005E7845">
        <w:rPr>
          <w:rFonts w:asciiTheme="majorBidi" w:hAnsiTheme="majorBidi" w:cstheme="majorBidi"/>
          <w:i w:val="0"/>
          <w:iCs w:val="0"/>
          <w:color w:val="auto"/>
        </w:rPr>
        <w:instrText xml:space="preserve"> SEQ Table \* ARABIC </w:instrText>
      </w:r>
      <w:r w:rsidRPr="005E7845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="00712B85">
        <w:rPr>
          <w:rFonts w:asciiTheme="majorBidi" w:hAnsiTheme="majorBidi" w:cstheme="majorBidi"/>
          <w:i w:val="0"/>
          <w:iCs w:val="0"/>
          <w:noProof/>
          <w:color w:val="auto"/>
        </w:rPr>
        <w:t>5</w:t>
      </w:r>
      <w:r w:rsidRPr="005E7845">
        <w:rPr>
          <w:rFonts w:asciiTheme="majorBidi" w:hAnsiTheme="majorBidi" w:cstheme="majorBidi"/>
          <w:i w:val="0"/>
          <w:iCs w:val="0"/>
          <w:color w:val="auto"/>
        </w:rPr>
        <w:fldChar w:fldCharType="end"/>
      </w:r>
      <w:r w:rsidRPr="005E7845">
        <w:rPr>
          <w:rFonts w:asciiTheme="majorBidi" w:hAnsiTheme="majorBidi" w:cstheme="majorBidi"/>
          <w:i w:val="0"/>
          <w:iCs w:val="0"/>
          <w:color w:val="auto"/>
        </w:rPr>
        <w:t>: Primary surgical plan of the cases from our search and retrospective data of our institute.</w:t>
      </w:r>
    </w:p>
    <w:tbl>
      <w:tblPr>
        <w:tblW w:w="6914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8"/>
        <w:gridCol w:w="917"/>
        <w:gridCol w:w="1163"/>
        <w:gridCol w:w="1025"/>
        <w:gridCol w:w="1392"/>
        <w:gridCol w:w="1469"/>
      </w:tblGrid>
      <w:tr w:rsidR="000B1FA9" w:rsidRPr="000B1FA9" w14:paraId="5DC3A90E" w14:textId="77777777" w:rsidTr="00AD33E9">
        <w:trPr>
          <w:cantSplit/>
          <w:jc w:val="center"/>
        </w:trPr>
        <w:tc>
          <w:tcPr>
            <w:tcW w:w="69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D4DEE" w14:textId="4A2EBC10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237A12">
              <w:rPr>
                <w:rFonts w:ascii="Arial" w:hAnsi="Arial" w:cs="Arial"/>
                <w:b/>
                <w:bCs/>
                <w:color w:val="010205"/>
              </w:rPr>
              <w:t>Primary</w:t>
            </w:r>
            <w:r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r w:rsidRPr="00237A12">
              <w:rPr>
                <w:rFonts w:ascii="Arial" w:hAnsi="Arial" w:cs="Arial"/>
                <w:b/>
                <w:bCs/>
                <w:color w:val="010205"/>
              </w:rPr>
              <w:t>surgical</w:t>
            </w:r>
            <w:r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r w:rsidRPr="00237A12">
              <w:rPr>
                <w:rFonts w:ascii="Arial" w:hAnsi="Arial" w:cs="Arial"/>
                <w:b/>
                <w:bCs/>
                <w:color w:val="010205"/>
              </w:rPr>
              <w:t>plan</w:t>
            </w:r>
          </w:p>
        </w:tc>
      </w:tr>
      <w:tr w:rsidR="000B1FA9" w:rsidRPr="000B1FA9" w14:paraId="2E7671F3" w14:textId="77777777" w:rsidTr="00AD33E9">
        <w:trPr>
          <w:cantSplit/>
          <w:jc w:val="center"/>
        </w:trPr>
        <w:tc>
          <w:tcPr>
            <w:tcW w:w="186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6397932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EB3759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BB73669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AF3541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29AFA06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0B1FA9" w:rsidRPr="000B1FA9" w14:paraId="004B01C6" w14:textId="77777777" w:rsidTr="00AD33E9">
        <w:trPr>
          <w:cantSplit/>
          <w:jc w:val="center"/>
        </w:trPr>
        <w:tc>
          <w:tcPr>
            <w:tcW w:w="948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FE52D8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91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BCDA99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264A60"/>
                <w:sz w:val="18"/>
                <w:szCs w:val="18"/>
              </w:rPr>
              <w:t>LSG</w:t>
            </w:r>
          </w:p>
        </w:tc>
        <w:tc>
          <w:tcPr>
            <w:tcW w:w="116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1AE6E9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158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1975D9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74.2</w:t>
            </w:r>
          </w:p>
        </w:tc>
        <w:tc>
          <w:tcPr>
            <w:tcW w:w="13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CAF3C0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74.5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F5F880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74.5</w:t>
            </w:r>
          </w:p>
        </w:tc>
      </w:tr>
      <w:tr w:rsidR="000B1FA9" w:rsidRPr="000B1FA9" w14:paraId="04AD1411" w14:textId="77777777" w:rsidTr="00AD33E9">
        <w:trPr>
          <w:cantSplit/>
          <w:jc w:val="center"/>
        </w:trPr>
        <w:tc>
          <w:tcPr>
            <w:tcW w:w="948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8FB00B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6168CC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264A60"/>
                <w:sz w:val="18"/>
                <w:szCs w:val="18"/>
              </w:rPr>
              <w:t>RYGB</w:t>
            </w:r>
          </w:p>
        </w:tc>
        <w:tc>
          <w:tcPr>
            <w:tcW w:w="11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FE10F6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5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DD5F58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24.4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9F92BB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24.5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CCDFA9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99.1</w:t>
            </w:r>
          </w:p>
        </w:tc>
      </w:tr>
      <w:tr w:rsidR="000B1FA9" w:rsidRPr="000B1FA9" w14:paraId="2FA282C3" w14:textId="77777777" w:rsidTr="00AD33E9">
        <w:trPr>
          <w:cantSplit/>
          <w:jc w:val="center"/>
        </w:trPr>
        <w:tc>
          <w:tcPr>
            <w:tcW w:w="948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E77017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C43119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264A60"/>
                <w:sz w:val="18"/>
                <w:szCs w:val="18"/>
              </w:rPr>
              <w:t>VBG</w:t>
            </w:r>
          </w:p>
        </w:tc>
        <w:tc>
          <w:tcPr>
            <w:tcW w:w="11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9C409B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6760D0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.5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F9D19E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.5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EB943B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99.5</w:t>
            </w:r>
          </w:p>
        </w:tc>
      </w:tr>
      <w:tr w:rsidR="000B1FA9" w:rsidRPr="000B1FA9" w14:paraId="7F8EBC75" w14:textId="77777777" w:rsidTr="00AD33E9">
        <w:trPr>
          <w:cantSplit/>
          <w:jc w:val="center"/>
        </w:trPr>
        <w:tc>
          <w:tcPr>
            <w:tcW w:w="948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7F38E7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B6A307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264A60"/>
                <w:sz w:val="18"/>
                <w:szCs w:val="18"/>
              </w:rPr>
              <w:t>LSASI</w:t>
            </w:r>
          </w:p>
        </w:tc>
        <w:tc>
          <w:tcPr>
            <w:tcW w:w="11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99045B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48F577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.5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FDD157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.5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54BACA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0B1FA9" w:rsidRPr="000B1FA9" w14:paraId="004B0A71" w14:textId="77777777" w:rsidTr="00AD33E9">
        <w:trPr>
          <w:cantSplit/>
          <w:jc w:val="center"/>
        </w:trPr>
        <w:tc>
          <w:tcPr>
            <w:tcW w:w="948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E0D5FB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7DD33A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1D3820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21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FF1E95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99.5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4516D1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D891DDA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1FA9" w:rsidRPr="000B1FA9" w14:paraId="64A3F56C" w14:textId="77777777" w:rsidTr="00AD33E9">
        <w:trPr>
          <w:cantSplit/>
          <w:jc w:val="center"/>
        </w:trPr>
        <w:tc>
          <w:tcPr>
            <w:tcW w:w="9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DC4726" w14:textId="4F804A63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A25C30" w14:textId="46F8BD3B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/A</w:t>
            </w:r>
          </w:p>
        </w:tc>
        <w:tc>
          <w:tcPr>
            <w:tcW w:w="11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B78E6E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DFE880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.5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5E76ED6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A93D6CC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1FA9" w:rsidRPr="000B1FA9" w14:paraId="689752DA" w14:textId="77777777" w:rsidTr="00AD33E9">
        <w:trPr>
          <w:cantSplit/>
          <w:jc w:val="center"/>
        </w:trPr>
        <w:tc>
          <w:tcPr>
            <w:tcW w:w="186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0B1B9C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22EEE50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21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D794734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0ADA0EC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00345BE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89AE47E" w14:textId="77777777" w:rsidR="000B1FA9" w:rsidRPr="005E7845" w:rsidRDefault="000B1FA9" w:rsidP="000B1FA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14:paraId="35191A53" w14:textId="50A66227" w:rsidR="005E7845" w:rsidRPr="005E7845" w:rsidRDefault="005E7845" w:rsidP="005E784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  <w:r w:rsidRPr="005E7845">
        <w:rPr>
          <w:rFonts w:asciiTheme="majorBidi" w:hAnsiTheme="majorBidi" w:cstheme="majorBidi"/>
          <w:i w:val="0"/>
          <w:iCs w:val="0"/>
          <w:color w:val="auto"/>
        </w:rPr>
        <w:t>Table S</w:t>
      </w:r>
      <w:r w:rsidRPr="005E7845">
        <w:rPr>
          <w:rFonts w:asciiTheme="majorBidi" w:hAnsiTheme="majorBidi" w:cstheme="majorBidi"/>
          <w:i w:val="0"/>
          <w:iCs w:val="0"/>
          <w:color w:val="auto"/>
        </w:rPr>
        <w:fldChar w:fldCharType="begin"/>
      </w:r>
      <w:r w:rsidRPr="005E7845">
        <w:rPr>
          <w:rFonts w:asciiTheme="majorBidi" w:hAnsiTheme="majorBidi" w:cstheme="majorBidi"/>
          <w:i w:val="0"/>
          <w:iCs w:val="0"/>
          <w:color w:val="auto"/>
        </w:rPr>
        <w:instrText xml:space="preserve"> SEQ Table \* ARABIC </w:instrText>
      </w:r>
      <w:r w:rsidRPr="005E7845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="00712B85">
        <w:rPr>
          <w:rFonts w:asciiTheme="majorBidi" w:hAnsiTheme="majorBidi" w:cstheme="majorBidi"/>
          <w:i w:val="0"/>
          <w:iCs w:val="0"/>
          <w:noProof/>
          <w:color w:val="auto"/>
        </w:rPr>
        <w:t>6</w:t>
      </w:r>
      <w:r w:rsidRPr="005E7845">
        <w:rPr>
          <w:rFonts w:asciiTheme="majorBidi" w:hAnsiTheme="majorBidi" w:cstheme="majorBidi"/>
          <w:i w:val="0"/>
          <w:iCs w:val="0"/>
          <w:color w:val="auto"/>
        </w:rPr>
        <w:fldChar w:fldCharType="end"/>
      </w:r>
      <w:r w:rsidRPr="005E7845">
        <w:rPr>
          <w:rFonts w:asciiTheme="majorBidi" w:hAnsiTheme="majorBidi" w:cstheme="majorBidi"/>
          <w:i w:val="0"/>
          <w:iCs w:val="0"/>
          <w:color w:val="auto"/>
        </w:rPr>
        <w:t>: Intraoperative management plan conducted in the cases from our search and retrospective data of our institute.</w:t>
      </w:r>
    </w:p>
    <w:tbl>
      <w:tblPr>
        <w:tblW w:w="954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30"/>
        <w:gridCol w:w="3780"/>
        <w:gridCol w:w="1080"/>
        <w:gridCol w:w="810"/>
        <w:gridCol w:w="1350"/>
        <w:gridCol w:w="1890"/>
      </w:tblGrid>
      <w:tr w:rsidR="000B1FA9" w:rsidRPr="000B1FA9" w14:paraId="721C5A30" w14:textId="77777777" w:rsidTr="00712B85">
        <w:trPr>
          <w:cantSplit/>
          <w:jc w:val="center"/>
        </w:trPr>
        <w:tc>
          <w:tcPr>
            <w:tcW w:w="9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C8739" w14:textId="51FCB63F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237A12">
              <w:rPr>
                <w:rFonts w:ascii="Arial" w:hAnsi="Arial" w:cs="Arial"/>
                <w:b/>
                <w:bCs/>
                <w:color w:val="010205"/>
              </w:rPr>
              <w:t>Intra</w:t>
            </w:r>
            <w:r>
              <w:rPr>
                <w:rFonts w:ascii="Arial" w:hAnsi="Arial" w:cs="Arial"/>
                <w:b/>
                <w:bCs/>
                <w:color w:val="010205"/>
              </w:rPr>
              <w:t>-</w:t>
            </w:r>
            <w:r w:rsidRPr="00237A12">
              <w:rPr>
                <w:rFonts w:ascii="Arial" w:hAnsi="Arial" w:cs="Arial"/>
                <w:b/>
                <w:bCs/>
                <w:color w:val="010205"/>
              </w:rPr>
              <w:t>operative</w:t>
            </w:r>
            <w:r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r w:rsidRPr="00237A12">
              <w:rPr>
                <w:rFonts w:ascii="Arial" w:hAnsi="Arial" w:cs="Arial"/>
                <w:b/>
                <w:bCs/>
                <w:color w:val="010205"/>
              </w:rPr>
              <w:t>management</w:t>
            </w:r>
          </w:p>
        </w:tc>
      </w:tr>
      <w:tr w:rsidR="000B1FA9" w:rsidRPr="000B1FA9" w14:paraId="6F7E9843" w14:textId="77777777" w:rsidTr="00712B85">
        <w:trPr>
          <w:cantSplit/>
          <w:jc w:val="center"/>
        </w:trPr>
        <w:tc>
          <w:tcPr>
            <w:tcW w:w="441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4BCE464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929B09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8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525F6B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2359B9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89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A35DD7C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0B1FA9" w:rsidRPr="000B1FA9" w14:paraId="2ABD428E" w14:textId="77777777" w:rsidTr="00712B85">
        <w:trPr>
          <w:cantSplit/>
          <w:jc w:val="center"/>
        </w:trPr>
        <w:tc>
          <w:tcPr>
            <w:tcW w:w="630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A447B6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378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5FF73F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264A60"/>
                <w:sz w:val="16"/>
                <w:szCs w:val="16"/>
              </w:rPr>
              <w:t>LSG</w:t>
            </w:r>
          </w:p>
        </w:tc>
        <w:tc>
          <w:tcPr>
            <w:tcW w:w="10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9CF577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010205"/>
                <w:sz w:val="16"/>
                <w:szCs w:val="16"/>
              </w:rPr>
              <w:t>158</w:t>
            </w:r>
          </w:p>
        </w:tc>
        <w:tc>
          <w:tcPr>
            <w:tcW w:w="8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81BE4E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010205"/>
                <w:sz w:val="16"/>
                <w:szCs w:val="16"/>
              </w:rPr>
              <w:t>74.2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6E9BA3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010205"/>
                <w:sz w:val="16"/>
                <w:szCs w:val="16"/>
              </w:rPr>
              <w:t>74.5</w:t>
            </w:r>
          </w:p>
        </w:tc>
        <w:tc>
          <w:tcPr>
            <w:tcW w:w="18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55AC3C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010205"/>
                <w:sz w:val="16"/>
                <w:szCs w:val="16"/>
              </w:rPr>
              <w:t>74.5</w:t>
            </w:r>
          </w:p>
        </w:tc>
      </w:tr>
      <w:tr w:rsidR="000B1FA9" w:rsidRPr="000B1FA9" w14:paraId="5AD1544F" w14:textId="77777777" w:rsidTr="00712B85">
        <w:trPr>
          <w:cantSplit/>
          <w:jc w:val="center"/>
        </w:trPr>
        <w:tc>
          <w:tcPr>
            <w:tcW w:w="63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AF0360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213FC9" w14:textId="66E87430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264A60"/>
                <w:sz w:val="16"/>
                <w:szCs w:val="16"/>
              </w:rPr>
              <w:t>Laparoscopic Trans-gastric Resection with Concomitant LSG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98C78E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2C5BA4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010205"/>
                <w:sz w:val="16"/>
                <w:szCs w:val="16"/>
              </w:rPr>
              <w:t>.5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C4803D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010205"/>
                <w:sz w:val="16"/>
                <w:szCs w:val="16"/>
              </w:rPr>
              <w:t>.5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787FF2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010205"/>
                <w:sz w:val="16"/>
                <w:szCs w:val="16"/>
              </w:rPr>
              <w:t>75.0</w:t>
            </w:r>
          </w:p>
        </w:tc>
      </w:tr>
      <w:tr w:rsidR="000B1FA9" w:rsidRPr="000B1FA9" w14:paraId="30915952" w14:textId="77777777" w:rsidTr="00712B85">
        <w:trPr>
          <w:cantSplit/>
          <w:jc w:val="center"/>
        </w:trPr>
        <w:tc>
          <w:tcPr>
            <w:tcW w:w="63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9C3C08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B7D6E0" w14:textId="26EDD268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264A60"/>
                <w:sz w:val="16"/>
                <w:szCs w:val="16"/>
              </w:rPr>
              <w:t xml:space="preserve">RYGB with </w:t>
            </w:r>
            <w:r w:rsidR="00712B85">
              <w:rPr>
                <w:rFonts w:ascii="Arial" w:hAnsi="Arial" w:cs="Arial"/>
                <w:color w:val="264A60"/>
                <w:sz w:val="16"/>
                <w:szCs w:val="16"/>
              </w:rPr>
              <w:t xml:space="preserve">the </w:t>
            </w:r>
            <w:r w:rsidRPr="00712B85">
              <w:rPr>
                <w:rFonts w:ascii="Arial" w:hAnsi="Arial" w:cs="Arial"/>
                <w:color w:val="264A60"/>
                <w:sz w:val="16"/>
                <w:szCs w:val="16"/>
              </w:rPr>
              <w:t xml:space="preserve">removal of all/part of the gastric pouch of </w:t>
            </w:r>
            <w:r w:rsidR="00712B85">
              <w:rPr>
                <w:rFonts w:ascii="Arial" w:hAnsi="Arial" w:cs="Arial"/>
                <w:color w:val="264A60"/>
                <w:sz w:val="16"/>
                <w:szCs w:val="16"/>
              </w:rPr>
              <w:t xml:space="preserve">the </w:t>
            </w:r>
            <w:r w:rsidRPr="00712B85">
              <w:rPr>
                <w:rFonts w:ascii="Arial" w:hAnsi="Arial" w:cs="Arial"/>
                <w:color w:val="264A60"/>
                <w:sz w:val="16"/>
                <w:szCs w:val="16"/>
              </w:rPr>
              <w:t>gastric pouch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BB0C4A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010205"/>
                <w:sz w:val="16"/>
                <w:szCs w:val="16"/>
              </w:rPr>
              <w:t>4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D36692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010205"/>
                <w:sz w:val="16"/>
                <w:szCs w:val="16"/>
              </w:rPr>
              <w:t>23.0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12DA42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010205"/>
                <w:sz w:val="16"/>
                <w:szCs w:val="16"/>
              </w:rPr>
              <w:t>23.1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4C1367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010205"/>
                <w:sz w:val="16"/>
                <w:szCs w:val="16"/>
              </w:rPr>
              <w:t>98.1</w:t>
            </w:r>
          </w:p>
        </w:tc>
      </w:tr>
      <w:tr w:rsidR="000B1FA9" w:rsidRPr="000B1FA9" w14:paraId="3DD16745" w14:textId="77777777" w:rsidTr="00712B85">
        <w:trPr>
          <w:cantSplit/>
          <w:jc w:val="center"/>
        </w:trPr>
        <w:tc>
          <w:tcPr>
            <w:tcW w:w="63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1C5EDA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6FB6A7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264A60"/>
                <w:sz w:val="16"/>
                <w:szCs w:val="16"/>
              </w:rPr>
              <w:t>Endoscopic Submucosal resection and LSG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BED5E6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2098FF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010205"/>
                <w:sz w:val="16"/>
                <w:szCs w:val="16"/>
              </w:rPr>
              <w:t>.5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9A4136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010205"/>
                <w:sz w:val="16"/>
                <w:szCs w:val="16"/>
              </w:rPr>
              <w:t>.5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C46E89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010205"/>
                <w:sz w:val="16"/>
                <w:szCs w:val="16"/>
              </w:rPr>
              <w:t>98.6</w:t>
            </w:r>
          </w:p>
        </w:tc>
      </w:tr>
      <w:tr w:rsidR="000B1FA9" w:rsidRPr="000B1FA9" w14:paraId="17F1AE22" w14:textId="77777777" w:rsidTr="00712B85">
        <w:trPr>
          <w:cantSplit/>
          <w:jc w:val="center"/>
        </w:trPr>
        <w:tc>
          <w:tcPr>
            <w:tcW w:w="63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739251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C0F581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264A60"/>
                <w:sz w:val="16"/>
                <w:szCs w:val="16"/>
              </w:rPr>
              <w:t>total gastrectomy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974C06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010205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4C6D2E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010205"/>
                <w:sz w:val="16"/>
                <w:szCs w:val="16"/>
              </w:rPr>
              <w:t>.9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053FE0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010205"/>
                <w:sz w:val="16"/>
                <w:szCs w:val="16"/>
              </w:rPr>
              <w:t>.9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7036C4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010205"/>
                <w:sz w:val="16"/>
                <w:szCs w:val="16"/>
              </w:rPr>
              <w:t>99.5</w:t>
            </w:r>
          </w:p>
        </w:tc>
      </w:tr>
      <w:tr w:rsidR="000B1FA9" w:rsidRPr="000B1FA9" w14:paraId="117AD030" w14:textId="77777777" w:rsidTr="00712B85">
        <w:trPr>
          <w:cantSplit/>
          <w:jc w:val="center"/>
        </w:trPr>
        <w:tc>
          <w:tcPr>
            <w:tcW w:w="63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B21948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80AB36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264A60"/>
                <w:sz w:val="16"/>
                <w:szCs w:val="16"/>
              </w:rPr>
              <w:t>LSASI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34F81A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1EF435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010205"/>
                <w:sz w:val="16"/>
                <w:szCs w:val="16"/>
              </w:rPr>
              <w:t>.5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8B6B59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010205"/>
                <w:sz w:val="16"/>
                <w:szCs w:val="16"/>
              </w:rPr>
              <w:t>.5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A203DB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010205"/>
                <w:sz w:val="16"/>
                <w:szCs w:val="16"/>
              </w:rPr>
              <w:t>100.0</w:t>
            </w:r>
          </w:p>
        </w:tc>
      </w:tr>
      <w:tr w:rsidR="000B1FA9" w:rsidRPr="000B1FA9" w14:paraId="25A4F3FC" w14:textId="77777777" w:rsidTr="00712B85">
        <w:trPr>
          <w:cantSplit/>
          <w:jc w:val="center"/>
        </w:trPr>
        <w:tc>
          <w:tcPr>
            <w:tcW w:w="63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917D02" w14:textId="77777777" w:rsidR="000B1FA9" w:rsidRPr="000B1FA9" w:rsidRDefault="000B1FA9" w:rsidP="000B1FA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7578B6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264A60"/>
                <w:sz w:val="16"/>
                <w:szCs w:val="16"/>
              </w:rPr>
              <w:t>Total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A4C6CA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010205"/>
                <w:sz w:val="16"/>
                <w:szCs w:val="16"/>
              </w:rPr>
              <w:t>21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6B2A25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010205"/>
                <w:sz w:val="16"/>
                <w:szCs w:val="16"/>
              </w:rPr>
              <w:t>99.5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3CA375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010205"/>
                <w:sz w:val="16"/>
                <w:szCs w:val="16"/>
              </w:rPr>
              <w:t>100.0</w:t>
            </w: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357AD6D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1FA9" w:rsidRPr="000B1FA9" w14:paraId="7A5FE674" w14:textId="77777777" w:rsidTr="00712B85">
        <w:trPr>
          <w:cantSplit/>
          <w:jc w:val="center"/>
        </w:trPr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30C5AA" w14:textId="35C031D3" w:rsidR="000B1FA9" w:rsidRPr="000B1FA9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1BF0AA" w14:textId="5B2857E1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264A60"/>
                <w:sz w:val="16"/>
                <w:szCs w:val="16"/>
              </w:rPr>
              <w:t>N/A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EC5E6F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EF9665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010205"/>
                <w:sz w:val="16"/>
                <w:szCs w:val="16"/>
              </w:rPr>
              <w:t>.5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069AB3B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0DAF117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1FA9" w:rsidRPr="000B1FA9" w14:paraId="2B28649F" w14:textId="77777777" w:rsidTr="00712B85">
        <w:trPr>
          <w:cantSplit/>
          <w:jc w:val="center"/>
        </w:trPr>
        <w:tc>
          <w:tcPr>
            <w:tcW w:w="4410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18EDF2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264A60"/>
                <w:sz w:val="16"/>
                <w:szCs w:val="16"/>
              </w:rPr>
              <w:t>Total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36D35DA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010205"/>
                <w:sz w:val="16"/>
                <w:szCs w:val="16"/>
              </w:rPr>
              <w:t>21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FB7DD56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12B85">
              <w:rPr>
                <w:rFonts w:ascii="Arial" w:hAnsi="Arial" w:cs="Arial"/>
                <w:color w:val="010205"/>
                <w:sz w:val="16"/>
                <w:szCs w:val="16"/>
              </w:rPr>
              <w:t>100.0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BB310E0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F9B12AD" w14:textId="77777777" w:rsidR="000B1FA9" w:rsidRPr="00712B85" w:rsidRDefault="000B1FA9" w:rsidP="000B1F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7A8DF49" w14:textId="77777777" w:rsidR="000B1FA9" w:rsidRPr="000B1FA9" w:rsidRDefault="000B1FA9" w:rsidP="000B1FA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67F67F5" w14:textId="77777777" w:rsidR="00AD33E9" w:rsidRPr="00681775" w:rsidRDefault="00AD33E9" w:rsidP="006817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08F9D7" w14:textId="77777777" w:rsidR="00290091" w:rsidRPr="00290091" w:rsidRDefault="00290091" w:rsidP="002900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4F072D" w14:textId="77777777" w:rsidR="000B1FA9" w:rsidRPr="000B1FA9" w:rsidRDefault="000B1FA9" w:rsidP="000B1F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3B4F2B" w14:textId="28FBDBFA" w:rsidR="00712B85" w:rsidRPr="00712B85" w:rsidRDefault="00712B85" w:rsidP="00712B8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  <w:r w:rsidRPr="00712B85">
        <w:rPr>
          <w:rFonts w:asciiTheme="majorBidi" w:hAnsiTheme="majorBidi" w:cstheme="majorBidi"/>
          <w:i w:val="0"/>
          <w:iCs w:val="0"/>
          <w:color w:val="auto"/>
        </w:rPr>
        <w:t>Table S</w:t>
      </w:r>
      <w:r w:rsidRPr="00712B85">
        <w:rPr>
          <w:rFonts w:asciiTheme="majorBidi" w:hAnsiTheme="majorBidi" w:cstheme="majorBidi"/>
          <w:i w:val="0"/>
          <w:iCs w:val="0"/>
          <w:color w:val="auto"/>
        </w:rPr>
        <w:fldChar w:fldCharType="begin"/>
      </w:r>
      <w:r w:rsidRPr="00712B85">
        <w:rPr>
          <w:rFonts w:asciiTheme="majorBidi" w:hAnsiTheme="majorBidi" w:cstheme="majorBidi"/>
          <w:i w:val="0"/>
          <w:iCs w:val="0"/>
          <w:color w:val="auto"/>
        </w:rPr>
        <w:instrText xml:space="preserve"> SEQ Table \* ARABIC </w:instrText>
      </w:r>
      <w:r w:rsidRPr="00712B85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auto"/>
        </w:rPr>
        <w:t>7</w:t>
      </w:r>
      <w:r w:rsidRPr="00712B85">
        <w:rPr>
          <w:rFonts w:asciiTheme="majorBidi" w:hAnsiTheme="majorBidi" w:cstheme="majorBidi"/>
          <w:i w:val="0"/>
          <w:iCs w:val="0"/>
          <w:color w:val="auto"/>
        </w:rPr>
        <w:fldChar w:fldCharType="end"/>
      </w:r>
      <w:r w:rsidRPr="00712B85">
        <w:rPr>
          <w:rFonts w:asciiTheme="majorBidi" w:hAnsiTheme="majorBidi" w:cstheme="majorBidi"/>
          <w:i w:val="0"/>
          <w:iCs w:val="0"/>
          <w:color w:val="auto"/>
        </w:rPr>
        <w:t>: H.pylori Tests conducted in cases from our search and retrospective data of our institute.</w:t>
      </w:r>
    </w:p>
    <w:tbl>
      <w:tblPr>
        <w:tblW w:w="7021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8"/>
        <w:gridCol w:w="1024"/>
        <w:gridCol w:w="1163"/>
        <w:gridCol w:w="1025"/>
        <w:gridCol w:w="1392"/>
        <w:gridCol w:w="1469"/>
      </w:tblGrid>
      <w:tr w:rsidR="000B1FA9" w:rsidRPr="000B1FA9" w14:paraId="68248126" w14:textId="77777777" w:rsidTr="00AD33E9">
        <w:trPr>
          <w:cantSplit/>
          <w:jc w:val="center"/>
        </w:trPr>
        <w:tc>
          <w:tcPr>
            <w:tcW w:w="70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331A6" w14:textId="642481E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681775">
              <w:rPr>
                <w:rFonts w:ascii="Arial" w:hAnsi="Arial" w:cs="Arial"/>
                <w:b/>
                <w:bCs/>
                <w:color w:val="010205"/>
              </w:rPr>
              <w:t>H</w:t>
            </w:r>
            <w:r>
              <w:rPr>
                <w:rFonts w:ascii="Arial" w:hAnsi="Arial" w:cs="Arial"/>
                <w:b/>
                <w:bCs/>
                <w:color w:val="010205"/>
              </w:rPr>
              <w:t>-</w:t>
            </w:r>
            <w:r w:rsidRPr="00681775">
              <w:rPr>
                <w:rFonts w:ascii="Arial" w:hAnsi="Arial" w:cs="Arial"/>
                <w:b/>
                <w:bCs/>
                <w:color w:val="010205"/>
              </w:rPr>
              <w:t>Pylori</w:t>
            </w:r>
            <w:r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r w:rsidRPr="00681775">
              <w:rPr>
                <w:rFonts w:ascii="Arial" w:hAnsi="Arial" w:cs="Arial"/>
                <w:b/>
                <w:bCs/>
                <w:color w:val="010205"/>
              </w:rPr>
              <w:t>test</w:t>
            </w:r>
          </w:p>
        </w:tc>
      </w:tr>
      <w:tr w:rsidR="000B1FA9" w:rsidRPr="000B1FA9" w14:paraId="40EF4CE4" w14:textId="77777777" w:rsidTr="00AD33E9">
        <w:trPr>
          <w:cantSplit/>
          <w:jc w:val="center"/>
        </w:trPr>
        <w:tc>
          <w:tcPr>
            <w:tcW w:w="197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B7B7275" w14:textId="7777777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E2E2AC" w14:textId="7777777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1EB71B" w14:textId="7777777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633963" w14:textId="7777777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A9D55BF" w14:textId="7777777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0B1FA9" w:rsidRPr="000B1FA9" w14:paraId="40843DED" w14:textId="77777777" w:rsidTr="00AD33E9">
        <w:trPr>
          <w:cantSplit/>
          <w:jc w:val="center"/>
        </w:trPr>
        <w:tc>
          <w:tcPr>
            <w:tcW w:w="948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658BC3" w14:textId="7777777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AF95E0" w14:textId="7777777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264A60"/>
                <w:sz w:val="18"/>
                <w:szCs w:val="18"/>
              </w:rPr>
              <w:t>Positive</w:t>
            </w:r>
          </w:p>
        </w:tc>
        <w:tc>
          <w:tcPr>
            <w:tcW w:w="116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158AA3" w14:textId="7777777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748E5F" w14:textId="7777777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9.9</w:t>
            </w:r>
          </w:p>
        </w:tc>
        <w:tc>
          <w:tcPr>
            <w:tcW w:w="13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868F5A" w14:textId="7777777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28.4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365C6C" w14:textId="7777777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28.4</w:t>
            </w:r>
          </w:p>
        </w:tc>
      </w:tr>
      <w:tr w:rsidR="000B1FA9" w:rsidRPr="000B1FA9" w14:paraId="0756157E" w14:textId="77777777" w:rsidTr="00AD33E9">
        <w:trPr>
          <w:cantSplit/>
          <w:jc w:val="center"/>
        </w:trPr>
        <w:tc>
          <w:tcPr>
            <w:tcW w:w="948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488AC3" w14:textId="7777777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001EA6" w14:textId="7777777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264A60"/>
                <w:sz w:val="18"/>
                <w:szCs w:val="18"/>
              </w:rPr>
              <w:t>Negative</w:t>
            </w:r>
          </w:p>
        </w:tc>
        <w:tc>
          <w:tcPr>
            <w:tcW w:w="11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A4AEE7" w14:textId="7777777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5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D6C3A3" w14:textId="7777777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24.9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1C1777" w14:textId="7777777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71.6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BCDC24" w14:textId="7777777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0B1FA9" w:rsidRPr="000B1FA9" w14:paraId="49F4D3E3" w14:textId="77777777" w:rsidTr="00AD33E9">
        <w:trPr>
          <w:cantSplit/>
          <w:jc w:val="center"/>
        </w:trPr>
        <w:tc>
          <w:tcPr>
            <w:tcW w:w="948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833009" w14:textId="7777777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D671A8" w14:textId="7777777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D31034" w14:textId="7777777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7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214A05" w14:textId="7777777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34.7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218552" w14:textId="7777777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504887B" w14:textId="7777777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1FA9" w:rsidRPr="000B1FA9" w14:paraId="06779643" w14:textId="77777777" w:rsidTr="00AD33E9">
        <w:trPr>
          <w:cantSplit/>
          <w:jc w:val="center"/>
        </w:trPr>
        <w:tc>
          <w:tcPr>
            <w:tcW w:w="9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719962" w14:textId="28B87105" w:rsidR="000B1FA9" w:rsidRPr="000B1FA9" w:rsidRDefault="000B1FA9" w:rsidP="00AD33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16305A" w14:textId="7D7265CD" w:rsidR="000B1FA9" w:rsidRPr="000B1FA9" w:rsidRDefault="000B1FA9" w:rsidP="00AD33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/A</w:t>
            </w:r>
          </w:p>
        </w:tc>
        <w:tc>
          <w:tcPr>
            <w:tcW w:w="11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49A7D0" w14:textId="7777777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139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B7BC78" w14:textId="7777777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65.3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AC5FC46" w14:textId="7777777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86BB124" w14:textId="7777777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1FA9" w:rsidRPr="000B1FA9" w14:paraId="3D781762" w14:textId="77777777" w:rsidTr="00AD33E9">
        <w:trPr>
          <w:cantSplit/>
          <w:jc w:val="center"/>
        </w:trPr>
        <w:tc>
          <w:tcPr>
            <w:tcW w:w="1972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CC3632" w14:textId="7777777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947FC4D" w14:textId="7777777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21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9A6CB2B" w14:textId="7777777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B1FA9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ECD2F7A" w14:textId="7777777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0A322B9" w14:textId="77777777" w:rsidR="000B1FA9" w:rsidRPr="000B1FA9" w:rsidRDefault="000B1FA9" w:rsidP="00AD33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0C60920" w14:textId="77777777" w:rsidR="00290091" w:rsidRPr="00290091" w:rsidRDefault="00290091" w:rsidP="0029009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42B08EC" w14:textId="77777777" w:rsidR="00086677" w:rsidRPr="00086677" w:rsidRDefault="00086677" w:rsidP="000866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CE6180" w14:textId="778E1026" w:rsidR="00712B85" w:rsidRPr="00712B85" w:rsidRDefault="00712B85" w:rsidP="00712B8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  <w:r w:rsidRPr="00712B85">
        <w:rPr>
          <w:rFonts w:asciiTheme="majorBidi" w:hAnsiTheme="majorBidi" w:cstheme="majorBidi"/>
          <w:i w:val="0"/>
          <w:iCs w:val="0"/>
          <w:color w:val="auto"/>
        </w:rPr>
        <w:t>Table S</w:t>
      </w:r>
      <w:r w:rsidRPr="00712B85">
        <w:rPr>
          <w:rFonts w:asciiTheme="majorBidi" w:hAnsiTheme="majorBidi" w:cstheme="majorBidi"/>
          <w:i w:val="0"/>
          <w:iCs w:val="0"/>
          <w:color w:val="auto"/>
        </w:rPr>
        <w:fldChar w:fldCharType="begin"/>
      </w:r>
      <w:r w:rsidRPr="00712B85">
        <w:rPr>
          <w:rFonts w:asciiTheme="majorBidi" w:hAnsiTheme="majorBidi" w:cstheme="majorBidi"/>
          <w:i w:val="0"/>
          <w:iCs w:val="0"/>
          <w:color w:val="auto"/>
        </w:rPr>
        <w:instrText xml:space="preserve"> SEQ Table \* ARABIC </w:instrText>
      </w:r>
      <w:r w:rsidRPr="00712B85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Pr="00712B85">
        <w:rPr>
          <w:rFonts w:asciiTheme="majorBidi" w:hAnsiTheme="majorBidi" w:cstheme="majorBidi"/>
          <w:i w:val="0"/>
          <w:iCs w:val="0"/>
          <w:noProof/>
          <w:color w:val="auto"/>
        </w:rPr>
        <w:t>8</w:t>
      </w:r>
      <w:r w:rsidRPr="00712B85">
        <w:rPr>
          <w:rFonts w:asciiTheme="majorBidi" w:hAnsiTheme="majorBidi" w:cstheme="majorBidi"/>
          <w:i w:val="0"/>
          <w:iCs w:val="0"/>
          <w:color w:val="auto"/>
        </w:rPr>
        <w:fldChar w:fldCharType="end"/>
      </w:r>
      <w:r w:rsidRPr="00712B85">
        <w:rPr>
          <w:rFonts w:asciiTheme="majorBidi" w:hAnsiTheme="majorBidi" w:cstheme="majorBidi"/>
          <w:i w:val="0"/>
          <w:iCs w:val="0"/>
          <w:color w:val="auto"/>
        </w:rPr>
        <w:t>: Location of the gastric GISTs identified from cases in our search and retrospective data of our institute.</w:t>
      </w:r>
    </w:p>
    <w:tbl>
      <w:tblPr>
        <w:tblW w:w="692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8"/>
        <w:gridCol w:w="933"/>
        <w:gridCol w:w="1163"/>
        <w:gridCol w:w="1024"/>
        <w:gridCol w:w="1392"/>
        <w:gridCol w:w="1469"/>
      </w:tblGrid>
      <w:tr w:rsidR="00086677" w:rsidRPr="00086677" w14:paraId="64E14ED3" w14:textId="77777777" w:rsidTr="00AD33E9">
        <w:trPr>
          <w:cantSplit/>
          <w:jc w:val="center"/>
        </w:trPr>
        <w:tc>
          <w:tcPr>
            <w:tcW w:w="69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214B6" w14:textId="62AD382C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290091">
              <w:rPr>
                <w:rFonts w:ascii="Arial" w:hAnsi="Arial" w:cs="Arial"/>
                <w:b/>
                <w:bCs/>
                <w:color w:val="010205"/>
              </w:rPr>
              <w:t>Location</w:t>
            </w:r>
            <w:r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r w:rsidRPr="00290091">
              <w:rPr>
                <w:rFonts w:ascii="Arial" w:hAnsi="Arial" w:cs="Arial"/>
                <w:b/>
                <w:bCs/>
                <w:color w:val="010205"/>
              </w:rPr>
              <w:t>of</w:t>
            </w:r>
            <w:r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r w:rsidRPr="00290091">
              <w:rPr>
                <w:rFonts w:ascii="Arial" w:hAnsi="Arial" w:cs="Arial"/>
                <w:b/>
                <w:bCs/>
                <w:color w:val="010205"/>
              </w:rPr>
              <w:t>the</w:t>
            </w:r>
            <w:r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r w:rsidRPr="00290091">
              <w:rPr>
                <w:rFonts w:ascii="Arial" w:hAnsi="Arial" w:cs="Arial"/>
                <w:b/>
                <w:bCs/>
                <w:color w:val="010205"/>
              </w:rPr>
              <w:t>GIST</w:t>
            </w:r>
          </w:p>
        </w:tc>
      </w:tr>
      <w:tr w:rsidR="00086677" w:rsidRPr="00086677" w14:paraId="3C7A2F9D" w14:textId="77777777" w:rsidTr="00AD33E9">
        <w:trPr>
          <w:cantSplit/>
          <w:jc w:val="center"/>
        </w:trPr>
        <w:tc>
          <w:tcPr>
            <w:tcW w:w="188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299E426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D24412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18A3E35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F813EA9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C4DB735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086677" w:rsidRPr="00086677" w14:paraId="7940702F" w14:textId="77777777" w:rsidTr="00AD33E9">
        <w:trPr>
          <w:cantSplit/>
          <w:jc w:val="center"/>
        </w:trPr>
        <w:tc>
          <w:tcPr>
            <w:tcW w:w="948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817F30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93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F93685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264A60"/>
                <w:sz w:val="18"/>
                <w:szCs w:val="18"/>
              </w:rPr>
              <w:t>Corpus</w:t>
            </w:r>
          </w:p>
        </w:tc>
        <w:tc>
          <w:tcPr>
            <w:tcW w:w="116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AD5D3E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010205"/>
                <w:sz w:val="18"/>
                <w:szCs w:val="18"/>
              </w:rPr>
              <w:t>73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DECD97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010205"/>
                <w:sz w:val="18"/>
                <w:szCs w:val="18"/>
              </w:rPr>
              <w:t>33.3</w:t>
            </w:r>
          </w:p>
        </w:tc>
        <w:tc>
          <w:tcPr>
            <w:tcW w:w="13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82114B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010205"/>
                <w:sz w:val="18"/>
                <w:szCs w:val="18"/>
              </w:rPr>
              <w:t>40.8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DE3267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010205"/>
                <w:sz w:val="18"/>
                <w:szCs w:val="18"/>
              </w:rPr>
              <w:t>40.8</w:t>
            </w:r>
          </w:p>
        </w:tc>
      </w:tr>
      <w:tr w:rsidR="00086677" w:rsidRPr="00086677" w14:paraId="25AE90F5" w14:textId="77777777" w:rsidTr="00AD33E9">
        <w:trPr>
          <w:cantSplit/>
          <w:jc w:val="center"/>
        </w:trPr>
        <w:tc>
          <w:tcPr>
            <w:tcW w:w="948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1CA1F4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7DD041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264A60"/>
                <w:sz w:val="18"/>
                <w:szCs w:val="18"/>
              </w:rPr>
              <w:t>Fundus</w:t>
            </w:r>
          </w:p>
        </w:tc>
        <w:tc>
          <w:tcPr>
            <w:tcW w:w="11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AB1373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010205"/>
                <w:sz w:val="18"/>
                <w:szCs w:val="18"/>
              </w:rPr>
              <w:t>9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15E158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010205"/>
                <w:sz w:val="18"/>
                <w:szCs w:val="18"/>
              </w:rPr>
              <w:t>42.0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72BA24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010205"/>
                <w:sz w:val="18"/>
                <w:szCs w:val="18"/>
              </w:rPr>
              <w:t>51.4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5BFABB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010205"/>
                <w:sz w:val="18"/>
                <w:szCs w:val="18"/>
              </w:rPr>
              <w:t>92.2</w:t>
            </w:r>
          </w:p>
        </w:tc>
      </w:tr>
      <w:tr w:rsidR="00086677" w:rsidRPr="00086677" w14:paraId="064F1756" w14:textId="77777777" w:rsidTr="00AD33E9">
        <w:trPr>
          <w:cantSplit/>
          <w:jc w:val="center"/>
        </w:trPr>
        <w:tc>
          <w:tcPr>
            <w:tcW w:w="948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FBC33F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7E233A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264A60"/>
                <w:sz w:val="18"/>
                <w:szCs w:val="18"/>
              </w:rPr>
              <w:t>Antrum</w:t>
            </w:r>
          </w:p>
        </w:tc>
        <w:tc>
          <w:tcPr>
            <w:tcW w:w="11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1A2BA8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099FBB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010205"/>
                <w:sz w:val="18"/>
                <w:szCs w:val="18"/>
              </w:rPr>
              <w:t>5.9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41784A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010205"/>
                <w:sz w:val="18"/>
                <w:szCs w:val="18"/>
              </w:rPr>
              <w:t>7.3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B080EE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010205"/>
                <w:sz w:val="18"/>
                <w:szCs w:val="18"/>
              </w:rPr>
              <w:t>99.4</w:t>
            </w:r>
          </w:p>
        </w:tc>
      </w:tr>
      <w:tr w:rsidR="00086677" w:rsidRPr="00086677" w14:paraId="35CCDD31" w14:textId="77777777" w:rsidTr="00AD33E9">
        <w:trPr>
          <w:cantSplit/>
          <w:jc w:val="center"/>
        </w:trPr>
        <w:tc>
          <w:tcPr>
            <w:tcW w:w="948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3EEECC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5BD68F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264A60"/>
                <w:sz w:val="18"/>
                <w:szCs w:val="18"/>
              </w:rPr>
              <w:t>cardia</w:t>
            </w:r>
          </w:p>
        </w:tc>
        <w:tc>
          <w:tcPr>
            <w:tcW w:w="11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430C9C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477C4A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010205"/>
                <w:sz w:val="18"/>
                <w:szCs w:val="18"/>
              </w:rPr>
              <w:t>.5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77DE88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010205"/>
                <w:sz w:val="18"/>
                <w:szCs w:val="18"/>
              </w:rPr>
              <w:t>.6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A0AB00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086677" w:rsidRPr="00086677" w14:paraId="09FF8334" w14:textId="77777777" w:rsidTr="00AD33E9">
        <w:trPr>
          <w:cantSplit/>
          <w:jc w:val="center"/>
        </w:trPr>
        <w:tc>
          <w:tcPr>
            <w:tcW w:w="948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4E7180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650707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CB74FA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010205"/>
                <w:sz w:val="18"/>
                <w:szCs w:val="18"/>
              </w:rPr>
              <w:t>17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538811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010205"/>
                <w:sz w:val="18"/>
                <w:szCs w:val="18"/>
              </w:rPr>
              <w:t>81.7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97C7B9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9D5CBFD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6677" w:rsidRPr="00086677" w14:paraId="55E67E74" w14:textId="77777777" w:rsidTr="00AD33E9">
        <w:trPr>
          <w:cantSplit/>
          <w:jc w:val="center"/>
        </w:trPr>
        <w:tc>
          <w:tcPr>
            <w:tcW w:w="9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5910A6" w14:textId="438075FD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E070F8" w14:textId="7630A6EB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/A</w:t>
            </w:r>
          </w:p>
        </w:tc>
        <w:tc>
          <w:tcPr>
            <w:tcW w:w="11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5AAA90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010205"/>
                <w:sz w:val="18"/>
                <w:szCs w:val="18"/>
              </w:rPr>
              <w:t>4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4E59A9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010205"/>
                <w:sz w:val="18"/>
                <w:szCs w:val="18"/>
              </w:rPr>
              <w:t>18.3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3D29245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0422DDF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6677" w:rsidRPr="00086677" w14:paraId="36E511D1" w14:textId="77777777" w:rsidTr="00AD33E9">
        <w:trPr>
          <w:cantSplit/>
          <w:jc w:val="center"/>
        </w:trPr>
        <w:tc>
          <w:tcPr>
            <w:tcW w:w="1881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8E1C0F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4D71EDA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010205"/>
                <w:sz w:val="18"/>
                <w:szCs w:val="18"/>
              </w:rPr>
              <w:t>21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BC75BE7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86677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A1D6411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494AE06" w14:textId="77777777" w:rsidR="00086677" w:rsidRPr="00086677" w:rsidRDefault="00086677" w:rsidP="000866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CE95F83" w14:textId="77777777" w:rsidR="00086677" w:rsidRPr="00086677" w:rsidRDefault="00086677" w:rsidP="0008667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687FF72" w14:textId="77777777" w:rsidR="00B106AE" w:rsidRDefault="00B106AE">
      <w:pPr>
        <w:rPr>
          <w:rFonts w:ascii="Times New Roman" w:hAnsi="Times New Roman" w:cs="Times New Roman"/>
          <w:sz w:val="24"/>
          <w:szCs w:val="24"/>
        </w:rPr>
      </w:pPr>
    </w:p>
    <w:p w14:paraId="1C990218" w14:textId="77777777" w:rsidR="00B106AE" w:rsidRPr="00B106AE" w:rsidRDefault="00B106AE" w:rsidP="00B106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1FCF42" w14:textId="77777777" w:rsidR="00B106AE" w:rsidRPr="00B106AE" w:rsidRDefault="00B106AE" w:rsidP="00B106A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EF81C23" w14:textId="77777777" w:rsidR="00B106AE" w:rsidRPr="00B106AE" w:rsidRDefault="00B106AE" w:rsidP="00B106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E9B2BF" w14:textId="77777777" w:rsidR="00B106AE" w:rsidRPr="00B106AE" w:rsidRDefault="00B106AE" w:rsidP="00B106A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B48B766" w14:textId="0C876FF8" w:rsidR="00712B85" w:rsidRPr="00712B85" w:rsidRDefault="00712B85" w:rsidP="00712B8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  <w:r w:rsidRPr="00712B85">
        <w:rPr>
          <w:rFonts w:asciiTheme="majorBidi" w:hAnsiTheme="majorBidi" w:cstheme="majorBidi"/>
          <w:i w:val="0"/>
          <w:iCs w:val="0"/>
          <w:color w:val="auto"/>
        </w:rPr>
        <w:lastRenderedPageBreak/>
        <w:t>Figure S</w:t>
      </w:r>
      <w:r w:rsidRPr="00712B85">
        <w:rPr>
          <w:rFonts w:asciiTheme="majorBidi" w:hAnsiTheme="majorBidi" w:cstheme="majorBidi"/>
          <w:i w:val="0"/>
          <w:iCs w:val="0"/>
          <w:color w:val="auto"/>
        </w:rPr>
        <w:fldChar w:fldCharType="begin"/>
      </w:r>
      <w:r w:rsidRPr="00712B85">
        <w:rPr>
          <w:rFonts w:asciiTheme="majorBidi" w:hAnsiTheme="majorBidi" w:cstheme="majorBidi"/>
          <w:i w:val="0"/>
          <w:iCs w:val="0"/>
          <w:color w:val="auto"/>
        </w:rPr>
        <w:instrText xml:space="preserve"> SEQ Figure \* ARABIC </w:instrText>
      </w:r>
      <w:r w:rsidRPr="00712B85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auto"/>
        </w:rPr>
        <w:t>1</w:t>
      </w:r>
      <w:r w:rsidRPr="00712B85">
        <w:rPr>
          <w:rFonts w:asciiTheme="majorBidi" w:hAnsiTheme="majorBidi" w:cstheme="majorBidi"/>
          <w:i w:val="0"/>
          <w:iCs w:val="0"/>
          <w:color w:val="auto"/>
        </w:rPr>
        <w:fldChar w:fldCharType="end"/>
      </w:r>
      <w:r w:rsidRPr="00712B85">
        <w:rPr>
          <w:rFonts w:asciiTheme="majorBidi" w:hAnsiTheme="majorBidi" w:cstheme="majorBidi"/>
          <w:i w:val="0"/>
          <w:iCs w:val="0"/>
          <w:color w:val="auto"/>
        </w:rPr>
        <w:t>: Simple Bar chart denoting the countries from which the articles were published mentioning gastric GISTs.</w:t>
      </w:r>
    </w:p>
    <w:p w14:paraId="3257C2FB" w14:textId="4DB31160" w:rsidR="00FB315C" w:rsidRPr="00712B85" w:rsidRDefault="00FB315C" w:rsidP="00712B85">
      <w:pPr>
        <w:keepNext/>
        <w:autoSpaceDE w:val="0"/>
        <w:autoSpaceDN w:val="0"/>
        <w:adjustRightInd w:val="0"/>
        <w:spacing w:after="0" w:line="240" w:lineRule="auto"/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5CACA3" wp14:editId="0D61BAA2">
            <wp:extent cx="8044842" cy="4727892"/>
            <wp:effectExtent l="0" t="0" r="0" b="0"/>
            <wp:docPr id="13532311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3231179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44842" cy="4727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DFE1E2" w14:textId="77777777" w:rsidR="00FB315C" w:rsidRDefault="00FB315C" w:rsidP="00FB3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E99EFB" w14:textId="77777777" w:rsidR="00FB315C" w:rsidRDefault="00FB315C" w:rsidP="00FB315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3F0C474" w14:textId="77777777" w:rsidR="00290091" w:rsidRPr="00DA36DB" w:rsidRDefault="00290091" w:rsidP="00DA36D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7E08860" w14:textId="48572D96" w:rsidR="00712B85" w:rsidRPr="00712B85" w:rsidRDefault="00712B85" w:rsidP="00712B85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712B85">
        <w:rPr>
          <w:rFonts w:asciiTheme="majorBidi" w:hAnsiTheme="majorBidi" w:cstheme="majorBidi"/>
          <w:i w:val="0"/>
          <w:iCs w:val="0"/>
          <w:color w:val="auto"/>
        </w:rPr>
        <w:lastRenderedPageBreak/>
        <w:t>Figure S</w:t>
      </w:r>
      <w:r w:rsidRPr="00712B85">
        <w:rPr>
          <w:rFonts w:asciiTheme="majorBidi" w:hAnsiTheme="majorBidi" w:cstheme="majorBidi"/>
          <w:i w:val="0"/>
          <w:iCs w:val="0"/>
          <w:color w:val="auto"/>
        </w:rPr>
        <w:fldChar w:fldCharType="begin"/>
      </w:r>
      <w:r w:rsidRPr="00712B85">
        <w:rPr>
          <w:rFonts w:asciiTheme="majorBidi" w:hAnsiTheme="majorBidi" w:cstheme="majorBidi"/>
          <w:i w:val="0"/>
          <w:iCs w:val="0"/>
          <w:color w:val="auto"/>
        </w:rPr>
        <w:instrText xml:space="preserve"> SEQ Figure \* ARABIC </w:instrText>
      </w:r>
      <w:r w:rsidRPr="00712B85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Pr="00712B85">
        <w:rPr>
          <w:rFonts w:asciiTheme="majorBidi" w:hAnsiTheme="majorBidi" w:cstheme="majorBidi"/>
          <w:i w:val="0"/>
          <w:iCs w:val="0"/>
          <w:noProof/>
          <w:color w:val="auto"/>
        </w:rPr>
        <w:t>2</w:t>
      </w:r>
      <w:r w:rsidRPr="00712B85">
        <w:rPr>
          <w:rFonts w:asciiTheme="majorBidi" w:hAnsiTheme="majorBidi" w:cstheme="majorBidi"/>
          <w:i w:val="0"/>
          <w:iCs w:val="0"/>
          <w:color w:val="auto"/>
        </w:rPr>
        <w:fldChar w:fldCharType="end"/>
      </w:r>
      <w:r w:rsidRPr="00712B85">
        <w:rPr>
          <w:rFonts w:asciiTheme="majorBidi" w:hAnsiTheme="majorBidi" w:cstheme="majorBidi"/>
          <w:i w:val="0"/>
          <w:iCs w:val="0"/>
          <w:color w:val="auto"/>
        </w:rPr>
        <w:t>: Years by which articles mentioning incidental gastric GISTs were published.</w:t>
      </w:r>
    </w:p>
    <w:p w14:paraId="341CD00D" w14:textId="6BCD2F1A" w:rsidR="005221D9" w:rsidRPr="005221D9" w:rsidRDefault="00712B85" w:rsidP="00AD33E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8AA919" wp14:editId="79AACF7B">
            <wp:extent cx="4962525" cy="2752725"/>
            <wp:effectExtent l="0" t="0" r="9525" b="9525"/>
            <wp:docPr id="17139453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221D9" w:rsidRPr="005221D9" w:rsidSect="002927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D90A2B" w14:textId="77777777" w:rsidR="002927E8" w:rsidRDefault="002927E8" w:rsidP="00935048">
      <w:pPr>
        <w:spacing w:after="0" w:line="240" w:lineRule="auto"/>
      </w:pPr>
      <w:r>
        <w:separator/>
      </w:r>
    </w:p>
  </w:endnote>
  <w:endnote w:type="continuationSeparator" w:id="0">
    <w:p w14:paraId="0C3ABDEC" w14:textId="77777777" w:rsidR="002927E8" w:rsidRDefault="002927E8" w:rsidP="009350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680969" w14:textId="77777777" w:rsidR="002927E8" w:rsidRDefault="002927E8" w:rsidP="00935048">
      <w:pPr>
        <w:spacing w:after="0" w:line="240" w:lineRule="auto"/>
      </w:pPr>
      <w:r>
        <w:separator/>
      </w:r>
    </w:p>
  </w:footnote>
  <w:footnote w:type="continuationSeparator" w:id="0">
    <w:p w14:paraId="4ACAC0F4" w14:textId="77777777" w:rsidR="002927E8" w:rsidRDefault="002927E8" w:rsidP="009350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473"/>
    <w:rsid w:val="00017DD3"/>
    <w:rsid w:val="00086677"/>
    <w:rsid w:val="00095028"/>
    <w:rsid w:val="000B1FA9"/>
    <w:rsid w:val="0010265A"/>
    <w:rsid w:val="00130A96"/>
    <w:rsid w:val="00152538"/>
    <w:rsid w:val="00160119"/>
    <w:rsid w:val="001A6473"/>
    <w:rsid w:val="001B3AD3"/>
    <w:rsid w:val="001E5D5D"/>
    <w:rsid w:val="00224298"/>
    <w:rsid w:val="00237A12"/>
    <w:rsid w:val="00290091"/>
    <w:rsid w:val="002927E8"/>
    <w:rsid w:val="002A46D1"/>
    <w:rsid w:val="002A4C77"/>
    <w:rsid w:val="002B616A"/>
    <w:rsid w:val="002D7F63"/>
    <w:rsid w:val="002F2CAA"/>
    <w:rsid w:val="00343DD3"/>
    <w:rsid w:val="00386A1D"/>
    <w:rsid w:val="00392200"/>
    <w:rsid w:val="003C7D49"/>
    <w:rsid w:val="003D75BF"/>
    <w:rsid w:val="0042021B"/>
    <w:rsid w:val="004A68AD"/>
    <w:rsid w:val="004C5221"/>
    <w:rsid w:val="004E78AF"/>
    <w:rsid w:val="005221D9"/>
    <w:rsid w:val="005275CF"/>
    <w:rsid w:val="00557103"/>
    <w:rsid w:val="0057435A"/>
    <w:rsid w:val="00575E1F"/>
    <w:rsid w:val="005E7845"/>
    <w:rsid w:val="006159F7"/>
    <w:rsid w:val="00681775"/>
    <w:rsid w:val="006903F8"/>
    <w:rsid w:val="006A0A10"/>
    <w:rsid w:val="00712B85"/>
    <w:rsid w:val="0072323D"/>
    <w:rsid w:val="007A5C25"/>
    <w:rsid w:val="007F2A88"/>
    <w:rsid w:val="00845F45"/>
    <w:rsid w:val="00885A1C"/>
    <w:rsid w:val="008A31EE"/>
    <w:rsid w:val="00935048"/>
    <w:rsid w:val="00960AFC"/>
    <w:rsid w:val="009B2FA7"/>
    <w:rsid w:val="009B779F"/>
    <w:rsid w:val="009D4185"/>
    <w:rsid w:val="009F4F36"/>
    <w:rsid w:val="00A00301"/>
    <w:rsid w:val="00A14129"/>
    <w:rsid w:val="00A54AF3"/>
    <w:rsid w:val="00A65ECD"/>
    <w:rsid w:val="00A805CB"/>
    <w:rsid w:val="00AD0FB7"/>
    <w:rsid w:val="00AD33E9"/>
    <w:rsid w:val="00AD4973"/>
    <w:rsid w:val="00AE2F66"/>
    <w:rsid w:val="00AE6960"/>
    <w:rsid w:val="00B106AE"/>
    <w:rsid w:val="00B967B1"/>
    <w:rsid w:val="00BC0FFD"/>
    <w:rsid w:val="00BF4D05"/>
    <w:rsid w:val="00C85527"/>
    <w:rsid w:val="00CC7E29"/>
    <w:rsid w:val="00CD580C"/>
    <w:rsid w:val="00CE4C55"/>
    <w:rsid w:val="00D21B58"/>
    <w:rsid w:val="00D6292B"/>
    <w:rsid w:val="00D8464D"/>
    <w:rsid w:val="00DA36DB"/>
    <w:rsid w:val="00DA786B"/>
    <w:rsid w:val="00DF3E22"/>
    <w:rsid w:val="00E36E4D"/>
    <w:rsid w:val="00E9133E"/>
    <w:rsid w:val="00EB625D"/>
    <w:rsid w:val="00EB7A0E"/>
    <w:rsid w:val="00F02183"/>
    <w:rsid w:val="00F1722D"/>
    <w:rsid w:val="00F629CF"/>
    <w:rsid w:val="00F81AC8"/>
    <w:rsid w:val="00FA3A35"/>
    <w:rsid w:val="00FB315C"/>
    <w:rsid w:val="00FB41CD"/>
    <w:rsid w:val="00FE6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DFCF5C"/>
  <w15:chartTrackingRefBased/>
  <w15:docId w15:val="{894FFFA3-4D37-4774-8AA3-BB68C5F54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F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85A1C"/>
    <w:pPr>
      <w:spacing w:after="200" w:line="480" w:lineRule="auto"/>
    </w:pPr>
    <w:rPr>
      <w:rFonts w:ascii="Arial" w:hAnsi="Arial" w:cs="Arial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85A1C"/>
    <w:rPr>
      <w:rFonts w:ascii="Arial" w:hAnsi="Arial" w:cs="Arial"/>
      <w:sz w:val="24"/>
    </w:rPr>
  </w:style>
  <w:style w:type="paragraph" w:styleId="Header">
    <w:name w:val="header"/>
    <w:basedOn w:val="Normal"/>
    <w:link w:val="HeaderChar"/>
    <w:uiPriority w:val="99"/>
    <w:unhideWhenUsed/>
    <w:rsid w:val="0093504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5048"/>
  </w:style>
  <w:style w:type="paragraph" w:styleId="Footer">
    <w:name w:val="footer"/>
    <w:basedOn w:val="Normal"/>
    <w:link w:val="FooterChar"/>
    <w:uiPriority w:val="99"/>
    <w:unhideWhenUsed/>
    <w:rsid w:val="0093504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048"/>
  </w:style>
  <w:style w:type="paragraph" w:styleId="Caption">
    <w:name w:val="caption"/>
    <w:basedOn w:val="Normal"/>
    <w:next w:val="Normal"/>
    <w:uiPriority w:val="35"/>
    <w:unhideWhenUsed/>
    <w:qFormat/>
    <w:rsid w:val="005E784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6</Pages>
  <Words>538</Words>
  <Characters>2626</Characters>
  <Application>Microsoft Office Word</Application>
  <DocSecurity>0</DocSecurity>
  <Lines>399</Lines>
  <Paragraphs>2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hem Altabba</dc:creator>
  <cp:keywords/>
  <dc:description/>
  <cp:lastModifiedBy>Mohamed Zidan</cp:lastModifiedBy>
  <cp:revision>12</cp:revision>
  <dcterms:created xsi:type="dcterms:W3CDTF">2024-01-24T21:21:00Z</dcterms:created>
  <dcterms:modified xsi:type="dcterms:W3CDTF">2024-04-05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65ed170abf2654e99b542b45c5ac3252c1c86bdd360b94f6570de8bb453f8d</vt:lpwstr>
  </property>
</Properties>
</file>